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AF58C" w14:textId="41DB8F3B" w:rsidR="007232E6" w:rsidRDefault="00D9660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  <w:r w:rsidR="00F50067">
        <w:rPr>
          <w:rFonts w:ascii="Arial" w:hAnsi="Arial" w:cs="Arial"/>
          <w:b/>
          <w:bCs/>
        </w:rPr>
        <w:t xml:space="preserve"> </w:t>
      </w:r>
      <w:r w:rsidR="002B6033">
        <w:rPr>
          <w:rFonts w:ascii="Arial" w:hAnsi="Arial" w:cs="Arial"/>
          <w:b/>
          <w:bCs/>
        </w:rPr>
        <w:t>1</w:t>
      </w:r>
      <w:r w:rsidR="007B5B3A">
        <w:rPr>
          <w:rFonts w:ascii="Arial" w:hAnsi="Arial" w:cs="Arial"/>
          <w:b/>
          <w:bCs/>
        </w:rPr>
        <w:t>,</w:t>
      </w:r>
      <w:r w:rsidR="00F76897">
        <w:rPr>
          <w:rFonts w:ascii="Arial" w:hAnsi="Arial" w:cs="Arial"/>
          <w:b/>
          <w:bCs/>
        </w:rPr>
        <w:t xml:space="preserve"> </w:t>
      </w:r>
      <w:r w:rsidR="007B5B3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-</w:t>
      </w:r>
      <w:r w:rsidR="00E25823">
        <w:rPr>
          <w:rFonts w:ascii="Arial" w:hAnsi="Arial" w:cs="Arial"/>
          <w:b/>
          <w:bCs/>
        </w:rPr>
        <w:t>10</w:t>
      </w:r>
    </w:p>
    <w:p w14:paraId="48C1713A" w14:textId="40219D87" w:rsidR="009858E5" w:rsidRDefault="009858E5">
      <w:pPr>
        <w:rPr>
          <w:rFonts w:ascii="Arial" w:hAnsi="Arial" w:cs="Arial"/>
          <w:b/>
          <w:bCs/>
        </w:rPr>
      </w:pPr>
    </w:p>
    <w:p w14:paraId="2FD3DD9E" w14:textId="579F64F6" w:rsidR="009858E5" w:rsidRPr="00B87C2C" w:rsidRDefault="009647BB" w:rsidP="009858E5">
      <w:pPr>
        <w:rPr>
          <w:rFonts w:ascii="Arial" w:hAnsi="Arial" w:cs="Arial"/>
          <w:sz w:val="22"/>
          <w:szCs w:val="22"/>
        </w:rPr>
      </w:pPr>
      <w:r w:rsidRPr="00B87C2C">
        <w:rPr>
          <w:rFonts w:ascii="Arial" w:hAnsi="Arial" w:cs="Arial"/>
          <w:b/>
          <w:sz w:val="22"/>
          <w:szCs w:val="22"/>
        </w:rPr>
        <w:t xml:space="preserve">Supplementary Table </w:t>
      </w:r>
      <w:r w:rsidR="002B6033">
        <w:rPr>
          <w:rFonts w:ascii="Arial" w:hAnsi="Arial" w:cs="Arial"/>
          <w:b/>
          <w:sz w:val="22"/>
          <w:szCs w:val="22"/>
        </w:rPr>
        <w:t>1</w:t>
      </w:r>
      <w:r w:rsidR="009858E5" w:rsidRPr="00B87C2C">
        <w:rPr>
          <w:rFonts w:ascii="Arial" w:hAnsi="Arial" w:cs="Arial"/>
          <w:b/>
          <w:sz w:val="22"/>
          <w:szCs w:val="22"/>
        </w:rPr>
        <w:t>. Cohor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6"/>
        <w:gridCol w:w="1511"/>
      </w:tblGrid>
      <w:tr w:rsidR="009858E5" w:rsidRPr="00B87C2C" w14:paraId="07584DD9" w14:textId="77777777" w:rsidTr="009235AA">
        <w:trPr>
          <w:trHeight w:val="192"/>
        </w:trPr>
        <w:tc>
          <w:tcPr>
            <w:tcW w:w="6086" w:type="dxa"/>
            <w:noWrap/>
            <w:hideMark/>
          </w:tcPr>
          <w:p w14:paraId="6DE9BA5B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  <w:tc>
          <w:tcPr>
            <w:tcW w:w="1511" w:type="dxa"/>
            <w:noWrap/>
            <w:hideMark/>
          </w:tcPr>
          <w:p w14:paraId="3A9F2B99" w14:textId="77777777" w:rsidR="009858E5" w:rsidRPr="00B87C2C" w:rsidRDefault="009858E5" w:rsidP="009235AA">
            <w:pPr>
              <w:jc w:val="center"/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N (%)</w:t>
            </w:r>
          </w:p>
        </w:tc>
      </w:tr>
      <w:tr w:rsidR="009858E5" w:rsidRPr="00B87C2C" w14:paraId="4C28D934" w14:textId="77777777" w:rsidTr="009235AA">
        <w:trPr>
          <w:trHeight w:val="192"/>
        </w:trPr>
        <w:tc>
          <w:tcPr>
            <w:tcW w:w="6086" w:type="dxa"/>
            <w:noWrap/>
            <w:hideMark/>
          </w:tcPr>
          <w:p w14:paraId="61AF3953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11" w:type="dxa"/>
            <w:noWrap/>
            <w:hideMark/>
          </w:tcPr>
          <w:p w14:paraId="1A370789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882</w:t>
            </w:r>
          </w:p>
        </w:tc>
      </w:tr>
      <w:tr w:rsidR="009858E5" w:rsidRPr="00B87C2C" w14:paraId="4A329621" w14:textId="77777777" w:rsidTr="009235AA">
        <w:trPr>
          <w:trHeight w:val="192"/>
        </w:trPr>
        <w:tc>
          <w:tcPr>
            <w:tcW w:w="6086" w:type="dxa"/>
            <w:noWrap/>
            <w:hideMark/>
          </w:tcPr>
          <w:p w14:paraId="56216FD7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Immunohistochemistry data</w:t>
            </w:r>
          </w:p>
        </w:tc>
        <w:tc>
          <w:tcPr>
            <w:tcW w:w="1511" w:type="dxa"/>
            <w:noWrap/>
            <w:hideMark/>
          </w:tcPr>
          <w:p w14:paraId="5BCC5DAD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62 (29.7)</w:t>
            </w:r>
          </w:p>
        </w:tc>
      </w:tr>
      <w:tr w:rsidR="009858E5" w:rsidRPr="00B87C2C" w14:paraId="131E7B7B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11B6597E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NHS cohort</w:t>
            </w:r>
          </w:p>
        </w:tc>
        <w:tc>
          <w:tcPr>
            <w:tcW w:w="1511" w:type="dxa"/>
            <w:tcBorders>
              <w:bottom w:val="nil"/>
            </w:tcBorders>
            <w:noWrap/>
            <w:hideMark/>
          </w:tcPr>
          <w:p w14:paraId="1B93E0A9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3EEA9DB7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1373C71F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NHS I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hideMark/>
          </w:tcPr>
          <w:p w14:paraId="5BAAB4E5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 xml:space="preserve">537 (60.9) </w:t>
            </w:r>
          </w:p>
        </w:tc>
      </w:tr>
      <w:tr w:rsidR="009858E5" w:rsidRPr="00B87C2C" w14:paraId="1A85AE80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B15E3B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NHS II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78D4B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345 (39.1)</w:t>
            </w:r>
          </w:p>
        </w:tc>
      </w:tr>
      <w:tr w:rsidR="009858E5" w:rsidRPr="00B87C2C" w14:paraId="4FFC9E4D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1584308E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  <w:b/>
              </w:rPr>
              <w:t>IHC</w:t>
            </w:r>
            <w:r w:rsidRPr="00B87C2C">
              <w:rPr>
                <w:rFonts w:ascii="Arial" w:hAnsi="Arial" w:cs="Arial"/>
              </w:rPr>
              <w:t xml:space="preserve"> </w:t>
            </w:r>
            <w:r w:rsidRPr="00B87C2C">
              <w:rPr>
                <w:rFonts w:ascii="Arial" w:hAnsi="Arial" w:cs="Arial"/>
                <w:b/>
              </w:rPr>
              <w:t>subtype</w:t>
            </w:r>
          </w:p>
        </w:tc>
        <w:tc>
          <w:tcPr>
            <w:tcW w:w="1511" w:type="dxa"/>
            <w:tcBorders>
              <w:bottom w:val="nil"/>
            </w:tcBorders>
            <w:noWrap/>
            <w:hideMark/>
          </w:tcPr>
          <w:p w14:paraId="0B47791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533378C3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2951C5FE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TNBC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412568D5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01 (12.4)</w:t>
            </w:r>
          </w:p>
        </w:tc>
      </w:tr>
      <w:tr w:rsidR="009858E5" w:rsidRPr="00B87C2C" w14:paraId="3D493657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78ACB25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 xml:space="preserve">HR+ 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1441D9B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492 (60.2)</w:t>
            </w:r>
          </w:p>
        </w:tc>
      </w:tr>
      <w:tr w:rsidR="009858E5" w:rsidRPr="00B87C2C" w14:paraId="6B90688C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B675AE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HER2+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3ECD786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24 (27.4)</w:t>
            </w:r>
          </w:p>
        </w:tc>
      </w:tr>
      <w:tr w:rsidR="009858E5" w:rsidRPr="00B87C2C" w14:paraId="20295B1B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1E07A2FF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Race</w:t>
            </w:r>
          </w:p>
        </w:tc>
        <w:tc>
          <w:tcPr>
            <w:tcW w:w="1511" w:type="dxa"/>
            <w:tcBorders>
              <w:bottom w:val="nil"/>
            </w:tcBorders>
            <w:noWrap/>
            <w:hideMark/>
          </w:tcPr>
          <w:p w14:paraId="2604C5E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7E54463A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6D98DE0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Whit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1C8A3D09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842 (95.5)</w:t>
            </w:r>
          </w:p>
        </w:tc>
      </w:tr>
      <w:tr w:rsidR="009858E5" w:rsidRPr="00B87C2C" w14:paraId="2DD72CAF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17159C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Non-White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4AA4C2EF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40 (4.5)</w:t>
            </w:r>
          </w:p>
        </w:tc>
      </w:tr>
      <w:tr w:rsidR="009858E5" w:rsidRPr="00B87C2C" w14:paraId="1F7A450D" w14:textId="77777777" w:rsidTr="009235AA">
        <w:trPr>
          <w:trHeight w:val="192"/>
        </w:trPr>
        <w:tc>
          <w:tcPr>
            <w:tcW w:w="60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DA0899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Diagnosis year</w:t>
            </w:r>
          </w:p>
        </w:tc>
        <w:tc>
          <w:tcPr>
            <w:tcW w:w="1511" w:type="dxa"/>
            <w:tcBorders>
              <w:bottom w:val="nil"/>
            </w:tcBorders>
            <w:noWrap/>
          </w:tcPr>
          <w:p w14:paraId="718892F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18CD1D6F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30B7D65F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Prior to 199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17A7BB67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4 (1.6)</w:t>
            </w:r>
          </w:p>
        </w:tc>
      </w:tr>
      <w:tr w:rsidR="009858E5" w:rsidRPr="00B87C2C" w14:paraId="7FD0BC4C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0FEEFBF3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990-199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5E445DD6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436 (49.4)</w:t>
            </w:r>
          </w:p>
        </w:tc>
      </w:tr>
      <w:tr w:rsidR="009858E5" w:rsidRPr="00B87C2C" w14:paraId="08DB4F45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D49C7C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000-2011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4883F1AD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432 (49.0)</w:t>
            </w:r>
          </w:p>
        </w:tc>
      </w:tr>
      <w:tr w:rsidR="006B5116" w:rsidRPr="00B87C2C" w14:paraId="2AD5A3B5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</w:tcPr>
          <w:p w14:paraId="2706B3C1" w14:textId="77777777" w:rsidR="006B5116" w:rsidRDefault="006B5116" w:rsidP="009235A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nopausal Status</w:t>
            </w:r>
          </w:p>
          <w:p w14:paraId="09119FF2" w14:textId="77777777" w:rsidR="006B5116" w:rsidRDefault="006B5116" w:rsidP="006B511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emenopausal</w:t>
            </w:r>
          </w:p>
          <w:p w14:paraId="0431CEED" w14:textId="77777777" w:rsidR="006B5116" w:rsidRDefault="006B5116" w:rsidP="006B511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ostmenopausal</w:t>
            </w:r>
          </w:p>
          <w:p w14:paraId="312420BB" w14:textId="05DBFC92" w:rsidR="006B5116" w:rsidRPr="006B5116" w:rsidRDefault="006B5116" w:rsidP="006B511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nknown</w:t>
            </w:r>
          </w:p>
        </w:tc>
        <w:tc>
          <w:tcPr>
            <w:tcW w:w="1511" w:type="dxa"/>
            <w:tcBorders>
              <w:bottom w:val="nil"/>
            </w:tcBorders>
            <w:noWrap/>
          </w:tcPr>
          <w:p w14:paraId="1CDDD71D" w14:textId="77777777" w:rsidR="006B5116" w:rsidRDefault="006B5116" w:rsidP="009235AA">
            <w:pPr>
              <w:rPr>
                <w:rFonts w:ascii="Arial" w:hAnsi="Arial" w:cs="Arial"/>
              </w:rPr>
            </w:pPr>
          </w:p>
          <w:p w14:paraId="02C751ED" w14:textId="529A2511" w:rsidR="006B5116" w:rsidRDefault="006B5116" w:rsidP="009235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7 (26.8)</w:t>
            </w:r>
          </w:p>
          <w:p w14:paraId="7BADA286" w14:textId="0C53131B" w:rsidR="006B5116" w:rsidRDefault="006B5116" w:rsidP="009235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7 (68.8)</w:t>
            </w:r>
          </w:p>
          <w:p w14:paraId="52087DF9" w14:textId="3048B01C" w:rsidR="006B5116" w:rsidRPr="00B87C2C" w:rsidRDefault="006B5116" w:rsidP="009235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4.3)</w:t>
            </w:r>
          </w:p>
        </w:tc>
      </w:tr>
      <w:tr w:rsidR="009858E5" w:rsidRPr="00B87C2C" w14:paraId="5350E213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607CC03D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Stage at diagnosis</w:t>
            </w:r>
          </w:p>
        </w:tc>
        <w:tc>
          <w:tcPr>
            <w:tcW w:w="1511" w:type="dxa"/>
            <w:tcBorders>
              <w:bottom w:val="nil"/>
            </w:tcBorders>
            <w:noWrap/>
          </w:tcPr>
          <w:p w14:paraId="2CE7CA8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19E4EB53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60FDCE9D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03EC4377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528 (60.0)</w:t>
            </w:r>
          </w:p>
        </w:tc>
      </w:tr>
      <w:tr w:rsidR="009858E5" w:rsidRPr="00B87C2C" w14:paraId="03CE9191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7E248060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595DF00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71 (30.8)</w:t>
            </w:r>
          </w:p>
        </w:tc>
      </w:tr>
      <w:tr w:rsidR="009858E5" w:rsidRPr="00B87C2C" w14:paraId="238948DD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26B32AA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42787E1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75 (8.5)</w:t>
            </w:r>
          </w:p>
        </w:tc>
      </w:tr>
      <w:tr w:rsidR="009858E5" w:rsidRPr="00B87C2C" w14:paraId="1F4ED5BF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BD1555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4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44E84FEB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6 (0.7)</w:t>
            </w:r>
          </w:p>
        </w:tc>
      </w:tr>
      <w:tr w:rsidR="009858E5" w:rsidRPr="00B87C2C" w14:paraId="4044901A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2E6ABF07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Body mass index (BMI)</w:t>
            </w:r>
          </w:p>
        </w:tc>
        <w:tc>
          <w:tcPr>
            <w:tcW w:w="1511" w:type="dxa"/>
            <w:tcBorders>
              <w:bottom w:val="nil"/>
            </w:tcBorders>
            <w:noWrap/>
          </w:tcPr>
          <w:p w14:paraId="502F43B0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32F5B5AA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2159152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Normal Weight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718C6B1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440 (50.1)</w:t>
            </w:r>
          </w:p>
        </w:tc>
      </w:tr>
      <w:tr w:rsidR="009858E5" w:rsidRPr="00B87C2C" w14:paraId="0E15842F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1746FFEB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Overweight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19D4A6F3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62 (29.8)</w:t>
            </w:r>
          </w:p>
        </w:tc>
      </w:tr>
      <w:tr w:rsidR="009858E5" w:rsidRPr="00B87C2C" w14:paraId="68084078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7CB29F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Obese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4CDD7CC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77 (20.1)</w:t>
            </w:r>
          </w:p>
        </w:tc>
      </w:tr>
      <w:tr w:rsidR="009858E5" w:rsidRPr="00B87C2C" w14:paraId="77291071" w14:textId="77777777" w:rsidTr="009235AA">
        <w:trPr>
          <w:trHeight w:val="192"/>
        </w:trPr>
        <w:tc>
          <w:tcPr>
            <w:tcW w:w="608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F9E308F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Age at diagnosis (years)</w:t>
            </w:r>
          </w:p>
        </w:tc>
        <w:tc>
          <w:tcPr>
            <w:tcW w:w="1511" w:type="dxa"/>
            <w:tcBorders>
              <w:left w:val="single" w:sz="4" w:space="0" w:color="auto"/>
              <w:bottom w:val="nil"/>
            </w:tcBorders>
          </w:tcPr>
          <w:p w14:paraId="12B9A62F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5B85ACB6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68C82B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&lt;50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7D4030C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85 (21.0)</w:t>
            </w:r>
          </w:p>
        </w:tc>
      </w:tr>
      <w:tr w:rsidR="009858E5" w:rsidRPr="00B87C2C" w14:paraId="1B0DD8FD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23FBBA7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50-59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20EC0F8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69 (30.5)</w:t>
            </w:r>
          </w:p>
        </w:tc>
      </w:tr>
      <w:tr w:rsidR="009858E5" w:rsidRPr="00B87C2C" w14:paraId="6F45D065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4A3527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60-69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2E611CE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230 (26.1)</w:t>
            </w:r>
          </w:p>
        </w:tc>
      </w:tr>
      <w:tr w:rsidR="009858E5" w:rsidRPr="00B87C2C" w14:paraId="5EEDA622" w14:textId="77777777" w:rsidTr="009235AA">
        <w:trPr>
          <w:trHeight w:val="323"/>
        </w:trPr>
        <w:tc>
          <w:tcPr>
            <w:tcW w:w="60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8943F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&gt;=70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353C21E9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98 (22.4)</w:t>
            </w:r>
          </w:p>
        </w:tc>
      </w:tr>
      <w:tr w:rsidR="009858E5" w:rsidRPr="00B87C2C" w14:paraId="05608904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5E0B52EC" w14:textId="5D79EE29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Cumulative average physical activity (</w:t>
            </w:r>
            <w:r w:rsidR="00DE5B3B" w:rsidRPr="00B87C2C">
              <w:rPr>
                <w:rFonts w:ascii="Arial" w:hAnsi="Arial" w:cs="Arial"/>
                <w:b/>
              </w:rPr>
              <w:t xml:space="preserve">MET </w:t>
            </w:r>
            <w:r w:rsidRPr="00B87C2C">
              <w:rPr>
                <w:rFonts w:ascii="Arial" w:hAnsi="Arial" w:cs="Arial"/>
                <w:b/>
              </w:rPr>
              <w:t>hours/week)</w:t>
            </w:r>
          </w:p>
        </w:tc>
        <w:tc>
          <w:tcPr>
            <w:tcW w:w="1511" w:type="dxa"/>
            <w:tcBorders>
              <w:bottom w:val="nil"/>
            </w:tcBorders>
          </w:tcPr>
          <w:p w14:paraId="73790923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655C1EDE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</w:tcPr>
          <w:p w14:paraId="6375175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Mea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1E0C9FD3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8.4</w:t>
            </w:r>
          </w:p>
        </w:tc>
      </w:tr>
      <w:tr w:rsidR="009858E5" w:rsidRPr="00B87C2C" w14:paraId="646F279A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</w:tcPr>
          <w:p w14:paraId="1A1913D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Standard deviatio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4F1B4692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17.2</w:t>
            </w:r>
          </w:p>
        </w:tc>
      </w:tr>
      <w:tr w:rsidR="009858E5" w:rsidRPr="00B87C2C" w14:paraId="29AA7C8D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</w:tcPr>
          <w:p w14:paraId="174F339D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Range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547BBA6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(0.4,191.3)</w:t>
            </w:r>
          </w:p>
        </w:tc>
      </w:tr>
      <w:tr w:rsidR="009858E5" w:rsidRPr="00B87C2C" w14:paraId="62217B2B" w14:textId="77777777" w:rsidTr="009235AA">
        <w:trPr>
          <w:trHeight w:val="192"/>
        </w:trPr>
        <w:tc>
          <w:tcPr>
            <w:tcW w:w="6086" w:type="dxa"/>
            <w:tcBorders>
              <w:bottom w:val="nil"/>
            </w:tcBorders>
            <w:noWrap/>
            <w:hideMark/>
          </w:tcPr>
          <w:p w14:paraId="0C78E81F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Cumulative average empirical</w:t>
            </w:r>
          </w:p>
          <w:p w14:paraId="156D97E6" w14:textId="77777777" w:rsidR="009858E5" w:rsidRPr="00B87C2C" w:rsidRDefault="009858E5" w:rsidP="009235AA">
            <w:pPr>
              <w:rPr>
                <w:rFonts w:ascii="Arial" w:hAnsi="Arial" w:cs="Arial"/>
                <w:b/>
              </w:rPr>
            </w:pPr>
            <w:r w:rsidRPr="00B87C2C">
              <w:rPr>
                <w:rFonts w:ascii="Arial" w:hAnsi="Arial" w:cs="Arial"/>
                <w:b/>
              </w:rPr>
              <w:t>dietary inflammatory pattern (EDIP) score</w:t>
            </w:r>
          </w:p>
        </w:tc>
        <w:tc>
          <w:tcPr>
            <w:tcW w:w="1511" w:type="dxa"/>
            <w:tcBorders>
              <w:bottom w:val="nil"/>
            </w:tcBorders>
          </w:tcPr>
          <w:p w14:paraId="28691398" w14:textId="77777777" w:rsidR="009858E5" w:rsidRPr="00B87C2C" w:rsidRDefault="009858E5" w:rsidP="009235AA">
            <w:pPr>
              <w:rPr>
                <w:rFonts w:ascii="Arial" w:hAnsi="Arial" w:cs="Arial"/>
              </w:rPr>
            </w:pPr>
          </w:p>
        </w:tc>
      </w:tr>
      <w:tr w:rsidR="009858E5" w:rsidRPr="00B87C2C" w14:paraId="1437B905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397F0F5E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Mea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5A7D4E75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-0.06</w:t>
            </w:r>
          </w:p>
        </w:tc>
      </w:tr>
      <w:tr w:rsidR="009858E5" w:rsidRPr="00B87C2C" w14:paraId="717F6724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nil"/>
            </w:tcBorders>
            <w:noWrap/>
            <w:hideMark/>
          </w:tcPr>
          <w:p w14:paraId="38C1B87A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Standard deviatio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</w:tcPr>
          <w:p w14:paraId="7ACEFAFB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0.8</w:t>
            </w:r>
          </w:p>
        </w:tc>
      </w:tr>
      <w:tr w:rsidR="009858E5" w:rsidRPr="00B87C2C" w14:paraId="12C793FE" w14:textId="77777777" w:rsidTr="009235AA">
        <w:trPr>
          <w:trHeight w:val="192"/>
        </w:trPr>
        <w:tc>
          <w:tcPr>
            <w:tcW w:w="6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A4C8F0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Range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2FBD7894" w14:textId="77777777" w:rsidR="009858E5" w:rsidRPr="00B87C2C" w:rsidRDefault="009858E5" w:rsidP="009235AA">
            <w:pPr>
              <w:rPr>
                <w:rFonts w:ascii="Arial" w:hAnsi="Arial" w:cs="Arial"/>
              </w:rPr>
            </w:pPr>
            <w:r w:rsidRPr="00B87C2C">
              <w:rPr>
                <w:rFonts w:ascii="Arial" w:hAnsi="Arial" w:cs="Arial"/>
              </w:rPr>
              <w:t>(-4.3,4.5)</w:t>
            </w:r>
          </w:p>
        </w:tc>
      </w:tr>
    </w:tbl>
    <w:p w14:paraId="0D854308" w14:textId="77777777" w:rsidR="009858E5" w:rsidRPr="00B87C2C" w:rsidRDefault="009858E5" w:rsidP="009858E5">
      <w:pPr>
        <w:rPr>
          <w:rFonts w:ascii="Arial" w:hAnsi="Arial" w:cs="Arial"/>
          <w:sz w:val="22"/>
          <w:szCs w:val="22"/>
        </w:rPr>
      </w:pPr>
    </w:p>
    <w:p w14:paraId="64A52D9D" w14:textId="77777777" w:rsidR="009858E5" w:rsidRPr="00B87C2C" w:rsidRDefault="009858E5">
      <w:pPr>
        <w:rPr>
          <w:rFonts w:ascii="Arial" w:hAnsi="Arial" w:cs="Arial"/>
          <w:b/>
          <w:bCs/>
          <w:sz w:val="22"/>
          <w:szCs w:val="22"/>
        </w:rPr>
      </w:pPr>
    </w:p>
    <w:p w14:paraId="03A937F4" w14:textId="0DD445A3" w:rsidR="00A06D4F" w:rsidRPr="00A06D4F" w:rsidRDefault="00A06D4F">
      <w:pPr>
        <w:rPr>
          <w:rFonts w:ascii="Arial" w:hAnsi="Arial" w:cs="Arial"/>
          <w:b/>
          <w:bCs/>
          <w:sz w:val="22"/>
          <w:szCs w:val="22"/>
        </w:rPr>
      </w:pPr>
    </w:p>
    <w:p w14:paraId="3E4A3AB3" w14:textId="77777777" w:rsidR="009858E5" w:rsidRDefault="009858E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ED9D072" w14:textId="0873AE8A" w:rsidR="0074789D" w:rsidRPr="00520775" w:rsidRDefault="0074789D" w:rsidP="0074789D">
      <w:pPr>
        <w:rPr>
          <w:rFonts w:ascii="Arial" w:hAnsi="Arial" w:cs="Arial"/>
          <w:b/>
          <w:bCs/>
          <w:sz w:val="22"/>
          <w:szCs w:val="22"/>
        </w:rPr>
      </w:pPr>
      <w:r w:rsidRPr="0052077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87C2C">
        <w:rPr>
          <w:rFonts w:ascii="Arial" w:hAnsi="Arial" w:cs="Arial"/>
          <w:b/>
          <w:bCs/>
          <w:sz w:val="22"/>
          <w:szCs w:val="22"/>
        </w:rPr>
        <w:t>4</w:t>
      </w:r>
      <w:r w:rsidRPr="00520775">
        <w:rPr>
          <w:rFonts w:ascii="Arial" w:hAnsi="Arial" w:cs="Arial"/>
          <w:b/>
          <w:bCs/>
          <w:sz w:val="22"/>
          <w:szCs w:val="22"/>
        </w:rPr>
        <w:t>. CD</w:t>
      </w:r>
      <w:r>
        <w:rPr>
          <w:rFonts w:ascii="Arial" w:hAnsi="Arial" w:cs="Arial"/>
          <w:b/>
          <w:bCs/>
          <w:sz w:val="22"/>
          <w:szCs w:val="22"/>
        </w:rPr>
        <w:t xml:space="preserve">8 </w:t>
      </w:r>
      <w:r w:rsidRPr="00520775">
        <w:rPr>
          <w:rFonts w:ascii="Arial" w:hAnsi="Arial" w:cs="Arial"/>
          <w:b/>
          <w:bCs/>
          <w:sz w:val="22"/>
          <w:szCs w:val="22"/>
        </w:rPr>
        <w:t xml:space="preserve">Immune Signature Lasso Regression Model 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7720"/>
        <w:gridCol w:w="1379"/>
      </w:tblGrid>
      <w:tr w:rsidR="0074789D" w14:paraId="20D1D5CF" w14:textId="77777777" w:rsidTr="009235AA">
        <w:trPr>
          <w:trHeight w:val="280"/>
        </w:trPr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7E0D" w14:textId="77777777" w:rsidR="0074789D" w:rsidRDefault="0074789D" w:rsidP="009235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B45B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efficient</w:t>
            </w:r>
          </w:p>
        </w:tc>
      </w:tr>
      <w:tr w:rsidR="0074789D" w14:paraId="2F6DF216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3C5E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B7A5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3477015</w:t>
            </w:r>
          </w:p>
        </w:tc>
      </w:tr>
      <w:tr w:rsidR="0074789D" w14:paraId="5E8BC7D8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F1DD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PARSIXTO.ACT.2553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63C8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733223</w:t>
            </w:r>
          </w:p>
        </w:tc>
      </w:tr>
      <w:tr w:rsidR="0074789D" w14:paraId="23717E9F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A1A8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NG.20335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6AFF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0289647</w:t>
            </w:r>
          </w:p>
        </w:tc>
      </w:tr>
      <w:tr w:rsidR="0074789D" w14:paraId="4A636240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6643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E.STAT1.18698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03A4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88144</w:t>
            </w:r>
          </w:p>
        </w:tc>
      </w:tr>
      <w:tr w:rsidR="0074789D" w14:paraId="51D48D3A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0984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ESIG1.TNBC.21633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E5BF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604903</w:t>
            </w:r>
          </w:p>
        </w:tc>
      </w:tr>
      <w:tr w:rsidR="0074789D" w14:paraId="1DC2A044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D6CA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1.19272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2BB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601941</w:t>
            </w:r>
          </w:p>
        </w:tc>
      </w:tr>
      <w:tr w:rsidR="0074789D" w14:paraId="0BAA4C23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0A3F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PARSIXTO.SUPP.2553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FFE8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773695</w:t>
            </w:r>
          </w:p>
        </w:tc>
      </w:tr>
      <w:tr w:rsidR="0074789D" w14:paraId="18BFC704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A0ED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taImmuneSign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5F24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374423</w:t>
            </w:r>
          </w:p>
        </w:tc>
      </w:tr>
      <w:tr w:rsidR="0074789D" w14:paraId="5A61EAFA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9D41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VS_MEMORY_T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6DF3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6294252</w:t>
            </w:r>
          </w:p>
        </w:tc>
      </w:tr>
      <w:tr w:rsidR="0074789D" w14:paraId="18B5F2DA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61A4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NK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D533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8187506</w:t>
            </w:r>
          </w:p>
        </w:tc>
      </w:tr>
      <w:tr w:rsidR="0074789D" w14:paraId="44377D28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4933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TCELL_VS_BCELL_NAIV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DF3F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784559</w:t>
            </w:r>
          </w:p>
        </w:tc>
      </w:tr>
      <w:tr w:rsidR="0074789D" w14:paraId="4FFB6095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3862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CD8_TCELL_VS_BCELL_NAIV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BAB5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77566</w:t>
            </w:r>
          </w:p>
        </w:tc>
      </w:tr>
      <w:tr w:rsidR="0074789D" w14:paraId="3451E142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221F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GA_VS_IGM_MEMORY_B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F1FA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7.0195527</w:t>
            </w:r>
          </w:p>
        </w:tc>
      </w:tr>
      <w:tr w:rsidR="0074789D" w14:paraId="0D8CA1A3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67DC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BM_PLASMA_CEL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3651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3624872</w:t>
            </w:r>
          </w:p>
        </w:tc>
      </w:tr>
      <w:tr w:rsidR="0074789D" w14:paraId="349C052A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A661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GG_IGA_MEMORY_BCELL_VS_BLOOD_PLASMA_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D1F9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5579612</w:t>
            </w:r>
          </w:p>
        </w:tc>
      </w:tr>
      <w:tr w:rsidR="0074789D" w14:paraId="74ED3F03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EF94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GM_MEMORY_BCELL_VS_BM_PLASMA_CEL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DA02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43018</w:t>
            </w:r>
          </w:p>
        </w:tc>
      </w:tr>
      <w:tr w:rsidR="0074789D" w14:paraId="749AF53E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5073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DAY0_VS_DAY7_MONOCYTE_IN_CULTUR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229E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8262872</w:t>
            </w:r>
          </w:p>
        </w:tc>
      </w:tr>
      <w:tr w:rsidR="0074789D" w14:paraId="0F0CCFE1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304D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DAY1_VS_DAY7_MONOCYTE_IN_CULTUR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DFA6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6885009</w:t>
            </w:r>
          </w:p>
        </w:tc>
      </w:tr>
      <w:tr w:rsidR="0074789D" w14:paraId="5D7D91E7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A5DB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DC_VS_MONOCYT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A877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257099</w:t>
            </w:r>
          </w:p>
        </w:tc>
      </w:tr>
      <w:tr w:rsidR="0074789D" w14:paraId="38A27A61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3F5C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DC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6A3D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08482</w:t>
            </w:r>
          </w:p>
        </w:tc>
      </w:tr>
      <w:tr w:rsidR="0074789D" w14:paraId="6DFE3C64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BB5F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8_TCELL_VS_NEUTROPHI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0712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8590511</w:t>
            </w:r>
          </w:p>
        </w:tc>
      </w:tr>
      <w:tr w:rsidR="0074789D" w14:paraId="1AE6866D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B619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8_TCELL_VS_DC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BAF7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111184</w:t>
            </w:r>
          </w:p>
        </w:tc>
      </w:tr>
      <w:tr w:rsidR="0074789D" w14:paraId="1F19074C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BE45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MONOCYT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92A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1805989</w:t>
            </w:r>
          </w:p>
        </w:tc>
      </w:tr>
      <w:tr w:rsidR="0074789D" w14:paraId="798D7C9C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BA70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MONOCYT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2DA3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172186</w:t>
            </w:r>
          </w:p>
        </w:tc>
      </w:tr>
      <w:tr w:rsidR="0074789D" w14:paraId="5688FBD6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67EE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48H_ACT_TH2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E7A8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895167</w:t>
            </w:r>
          </w:p>
        </w:tc>
      </w:tr>
    </w:tbl>
    <w:p w14:paraId="6032187B" w14:textId="77777777" w:rsidR="0074789D" w:rsidRDefault="0074789D" w:rsidP="0074789D">
      <w:pPr>
        <w:rPr>
          <w:rFonts w:ascii="Arial" w:hAnsi="Arial" w:cs="Arial"/>
          <w:sz w:val="22"/>
          <w:szCs w:val="22"/>
        </w:rPr>
      </w:pPr>
    </w:p>
    <w:p w14:paraId="7CE21B6B" w14:textId="77777777" w:rsidR="0074789D" w:rsidRDefault="0074789D" w:rsidP="0074789D">
      <w:pPr>
        <w:rPr>
          <w:rFonts w:ascii="Arial" w:hAnsi="Arial" w:cs="Arial"/>
          <w:sz w:val="22"/>
          <w:szCs w:val="22"/>
        </w:rPr>
      </w:pPr>
    </w:p>
    <w:p w14:paraId="646262E8" w14:textId="77777777" w:rsidR="0074789D" w:rsidRDefault="0074789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3804852" w14:textId="0CF93E23" w:rsidR="00A06D4F" w:rsidRPr="00520775" w:rsidRDefault="00A06D4F">
      <w:pPr>
        <w:rPr>
          <w:rFonts w:ascii="Arial" w:hAnsi="Arial" w:cs="Arial"/>
          <w:b/>
          <w:bCs/>
          <w:sz w:val="22"/>
          <w:szCs w:val="22"/>
        </w:rPr>
      </w:pPr>
      <w:r w:rsidRPr="0052077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E069F3">
        <w:rPr>
          <w:rFonts w:ascii="Arial" w:hAnsi="Arial" w:cs="Arial"/>
          <w:b/>
          <w:bCs/>
          <w:sz w:val="22"/>
          <w:szCs w:val="22"/>
        </w:rPr>
        <w:t>5</w:t>
      </w:r>
      <w:r w:rsidRPr="00520775">
        <w:rPr>
          <w:rFonts w:ascii="Arial" w:hAnsi="Arial" w:cs="Arial"/>
          <w:b/>
          <w:bCs/>
          <w:sz w:val="22"/>
          <w:szCs w:val="22"/>
        </w:rPr>
        <w:t xml:space="preserve">. CD4 Immune Signature Lasso Regression Model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7720"/>
        <w:gridCol w:w="1635"/>
      </w:tblGrid>
      <w:tr w:rsidR="00A06D4F" w:rsidRPr="00A06D4F" w14:paraId="6F0892CD" w14:textId="77777777" w:rsidTr="00A06D4F">
        <w:trPr>
          <w:trHeight w:val="280"/>
        </w:trPr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FA27" w14:textId="77777777" w:rsidR="00A06D4F" w:rsidRPr="00A06D4F" w:rsidRDefault="00A06D4F" w:rsidP="00A06D4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5EB2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Coefficient</w:t>
            </w:r>
          </w:p>
        </w:tc>
      </w:tr>
      <w:tr w:rsidR="00A06D4F" w:rsidRPr="00A06D4F" w14:paraId="1733CC72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AEE5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5ABC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13.998198</w:t>
            </w:r>
          </w:p>
        </w:tc>
      </w:tr>
      <w:tr w:rsidR="00A06D4F" w:rsidRPr="00A06D4F" w14:paraId="18AD133C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E557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IFNA.2033553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FBA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5.3641033</w:t>
            </w:r>
          </w:p>
        </w:tc>
      </w:tr>
      <w:tr w:rsidR="00A06D4F" w:rsidRPr="00A06D4F" w14:paraId="4EA2DD85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B545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IMMUNE.STAT1.1869803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F50E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3.294439</w:t>
            </w:r>
          </w:p>
        </w:tc>
      </w:tr>
      <w:tr w:rsidR="00A06D4F" w:rsidRPr="00A06D4F" w14:paraId="7F94F2E5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2370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IMMUNESIG1.TNBC.2163316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74A7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3.7123208</w:t>
            </w:r>
          </w:p>
        </w:tc>
      </w:tr>
      <w:tr w:rsidR="00A06D4F" w:rsidRPr="00A06D4F" w14:paraId="07B7225D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3F4B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IMMUNESIG2.2163316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DCB7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7.8399235</w:t>
            </w:r>
          </w:p>
        </w:tc>
      </w:tr>
      <w:tr w:rsidR="00A06D4F" w:rsidRPr="00A06D4F" w14:paraId="2F288C04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0103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VS_MEMORY_TCELL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7E8D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1.1758527</w:t>
            </w:r>
          </w:p>
        </w:tc>
      </w:tr>
      <w:tr w:rsidR="00A06D4F" w:rsidRPr="00A06D4F" w14:paraId="59EFB15A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300C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TCELL_VS_BCELL_NAIVE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17D9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4.5008256</w:t>
            </w:r>
          </w:p>
        </w:tc>
      </w:tr>
      <w:tr w:rsidR="00A06D4F" w:rsidRPr="00A06D4F" w14:paraId="0B977575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BB83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TCELL_VS_BCELL_NAIVE_D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6710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5.0565217</w:t>
            </w:r>
          </w:p>
        </w:tc>
      </w:tr>
      <w:tr w:rsidR="00A06D4F" w:rsidRPr="00A06D4F" w14:paraId="66E6B52E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B62A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VS_IGM_MEMORY_BCELL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3D9F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3.2207936</w:t>
            </w:r>
          </w:p>
        </w:tc>
      </w:tr>
      <w:tr w:rsidR="00A06D4F" w:rsidRPr="00A06D4F" w14:paraId="0A52022D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9D4C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BCELL_VS_BLOOD_PLASMA_CELL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428E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0.6883387</w:t>
            </w:r>
          </w:p>
        </w:tc>
      </w:tr>
      <w:tr w:rsidR="00A06D4F" w:rsidRPr="00A06D4F" w14:paraId="0E965866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41DB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IGG_IGA_MEMORY_BCELL_VS_BLOOD_PLASMA_CELL_D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294D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2.7167227</w:t>
            </w:r>
          </w:p>
        </w:tc>
      </w:tr>
      <w:tr w:rsidR="00A06D4F" w:rsidRPr="00A06D4F" w14:paraId="67B6BBBA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0A69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DAY1_VS_DAY7_MONOCYTE_IN_CULTURE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3151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9.536316</w:t>
            </w:r>
          </w:p>
        </w:tc>
      </w:tr>
      <w:tr w:rsidR="00A06D4F" w:rsidRPr="00A06D4F" w14:paraId="10FB8798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BD76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TCELL_VS_MONOCYTE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5179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0.330514</w:t>
            </w:r>
          </w:p>
        </w:tc>
      </w:tr>
      <w:tr w:rsidR="00A06D4F" w:rsidRPr="00A06D4F" w14:paraId="509E6AEC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96A1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BCELL_VS_NEUTROPHIL_D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721B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1.6479172</w:t>
            </w:r>
          </w:p>
        </w:tc>
      </w:tr>
      <w:tr w:rsidR="00A06D4F" w:rsidRPr="00A06D4F" w14:paraId="2418ED8B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B5FA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CD8_TCELL_VS_NEUTROPHIL_D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1447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6.5359211</w:t>
            </w:r>
          </w:p>
        </w:tc>
      </w:tr>
      <w:tr w:rsidR="00A06D4F" w:rsidRPr="00A06D4F" w14:paraId="0D6B947B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A9D0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DC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72DF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0.7216861</w:t>
            </w:r>
          </w:p>
        </w:tc>
      </w:tr>
      <w:tr w:rsidR="00A06D4F" w:rsidRPr="00A06D4F" w14:paraId="0A1426C9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E064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MONOCYTE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4586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3.1570178</w:t>
            </w:r>
          </w:p>
        </w:tc>
      </w:tr>
      <w:tr w:rsidR="00A06D4F" w:rsidRPr="00A06D4F" w14:paraId="2D4AB557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9F4C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TH1_VS_TH2_12H_ACT_U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FBE0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12.41909</w:t>
            </w:r>
          </w:p>
        </w:tc>
      </w:tr>
      <w:tr w:rsidR="00A06D4F" w:rsidRPr="00A06D4F" w14:paraId="48A209F7" w14:textId="77777777" w:rsidTr="00A06D4F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92EA" w14:textId="77777777" w:rsidR="00A06D4F" w:rsidRPr="00A06D4F" w:rsidRDefault="00A06D4F" w:rsidP="00A06D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48H_ACT_TH2_D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95A" w14:textId="77777777" w:rsidR="00A06D4F" w:rsidRPr="00A06D4F" w:rsidRDefault="00A06D4F" w:rsidP="00A06D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D4F">
              <w:rPr>
                <w:rFonts w:ascii="Arial" w:hAnsi="Arial" w:cs="Arial"/>
                <w:color w:val="000000"/>
                <w:sz w:val="22"/>
                <w:szCs w:val="22"/>
              </w:rPr>
              <w:t>-0.2922181</w:t>
            </w:r>
          </w:p>
        </w:tc>
      </w:tr>
    </w:tbl>
    <w:p w14:paraId="0308DBEB" w14:textId="0A593F1C" w:rsidR="00A06D4F" w:rsidRDefault="00A06D4F">
      <w:pPr>
        <w:rPr>
          <w:rFonts w:ascii="Arial" w:hAnsi="Arial" w:cs="Arial"/>
          <w:sz w:val="22"/>
          <w:szCs w:val="22"/>
        </w:rPr>
      </w:pPr>
    </w:p>
    <w:p w14:paraId="75F7A680" w14:textId="77777777" w:rsidR="0074789D" w:rsidRDefault="0074789D">
      <w:pPr>
        <w:rPr>
          <w:rFonts w:ascii="Arial" w:hAnsi="Arial" w:cs="Arial"/>
          <w:b/>
          <w:bCs/>
          <w:sz w:val="22"/>
          <w:szCs w:val="22"/>
        </w:rPr>
      </w:pPr>
    </w:p>
    <w:p w14:paraId="38BB81E0" w14:textId="0E280B0C" w:rsidR="0074789D" w:rsidRPr="00520775" w:rsidRDefault="0074789D" w:rsidP="0074789D">
      <w:pPr>
        <w:rPr>
          <w:rFonts w:ascii="Arial" w:hAnsi="Arial" w:cs="Arial"/>
          <w:b/>
          <w:bCs/>
          <w:sz w:val="22"/>
          <w:szCs w:val="22"/>
        </w:rPr>
      </w:pPr>
      <w:r w:rsidRPr="00520775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E069F3">
        <w:rPr>
          <w:rFonts w:ascii="Arial" w:hAnsi="Arial" w:cs="Arial"/>
          <w:b/>
          <w:bCs/>
          <w:sz w:val="22"/>
          <w:szCs w:val="22"/>
        </w:rPr>
        <w:t>6</w:t>
      </w:r>
      <w:r w:rsidRPr="00520775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CD163 </w:t>
      </w:r>
      <w:r w:rsidRPr="00520775">
        <w:rPr>
          <w:rFonts w:ascii="Arial" w:hAnsi="Arial" w:cs="Arial"/>
          <w:b/>
          <w:bCs/>
          <w:sz w:val="22"/>
          <w:szCs w:val="22"/>
        </w:rPr>
        <w:t xml:space="preserve">Immune Signature Lasso Regression Model 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7720"/>
        <w:gridCol w:w="1379"/>
      </w:tblGrid>
      <w:tr w:rsidR="0074789D" w14:paraId="0730E91C" w14:textId="77777777" w:rsidTr="009235AA">
        <w:trPr>
          <w:trHeight w:val="280"/>
        </w:trPr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2E24" w14:textId="77777777" w:rsidR="0074789D" w:rsidRDefault="0074789D" w:rsidP="009235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E4A9" w14:textId="77777777" w:rsidR="0074789D" w:rsidRDefault="0074789D" w:rsidP="009235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</w:tr>
      <w:tr w:rsidR="0074789D" w14:paraId="7190408E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961C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A031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1511601</w:t>
            </w:r>
          </w:p>
        </w:tc>
      </w:tr>
      <w:tr w:rsidR="0074789D" w14:paraId="58014550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6FBC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PARSIXTO.ACT.2553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6BB7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9500095</w:t>
            </w:r>
          </w:p>
        </w:tc>
      </w:tr>
      <w:tr w:rsidR="0074789D" w14:paraId="6AC7A090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F564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E.STAT1.18698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C350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0544243</w:t>
            </w:r>
          </w:p>
        </w:tc>
      </w:tr>
      <w:tr w:rsidR="0074789D" w14:paraId="4A455505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9F9D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PARSIXTO.SUPP.2553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01B5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7259912</w:t>
            </w:r>
          </w:p>
        </w:tc>
      </w:tr>
      <w:tr w:rsidR="0074789D" w14:paraId="2F341850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799B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VS_MEMORY_T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1283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3921398</w:t>
            </w:r>
          </w:p>
        </w:tc>
      </w:tr>
      <w:tr w:rsidR="0074789D" w14:paraId="473839EC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7E0A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CD4_TCELL_VS_BCELL_NAIV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42B1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847632</w:t>
            </w:r>
          </w:p>
        </w:tc>
      </w:tr>
      <w:tr w:rsidR="0074789D" w14:paraId="3230671D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E05C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VS_IGM_MEMORY_B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0A28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.841719</w:t>
            </w:r>
          </w:p>
        </w:tc>
      </w:tr>
      <w:tr w:rsidR="0074789D" w14:paraId="316A5359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A16D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GG_IGA_MEMORY_BCELL_VS_BLOOD_PLASMA_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768F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2.120949</w:t>
            </w:r>
          </w:p>
        </w:tc>
      </w:tr>
      <w:tr w:rsidR="0074789D" w14:paraId="1BC8ADB8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3980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DAY1_VS_DAY7_MONOCYTE_IN_CULTUR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B7DF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02437077</w:t>
            </w:r>
          </w:p>
        </w:tc>
      </w:tr>
      <w:tr w:rsidR="0074789D" w14:paraId="718579DC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3F29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NEUTROPHI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0780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135614</w:t>
            </w:r>
          </w:p>
        </w:tc>
      </w:tr>
      <w:tr w:rsidR="0074789D" w14:paraId="0FB4E788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EE41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8_TCELL_VS_MONOCYT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EB6F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4271576</w:t>
            </w:r>
          </w:p>
        </w:tc>
      </w:tr>
      <w:tr w:rsidR="0074789D" w14:paraId="2BBC04E1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F698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TH1_VS_TH2_12H_ACT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E2D0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90807</w:t>
            </w:r>
          </w:p>
        </w:tc>
      </w:tr>
      <w:tr w:rsidR="0074789D" w14:paraId="4FC068D5" w14:textId="77777777" w:rsidTr="009235AA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F1DE" w14:textId="77777777" w:rsidR="0074789D" w:rsidRDefault="0074789D" w:rsidP="009235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UNSTIM_VS_IL15_STIM_NK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D274" w14:textId="77777777" w:rsidR="0074789D" w:rsidRDefault="0074789D" w:rsidP="009235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.4226243</w:t>
            </w:r>
          </w:p>
        </w:tc>
      </w:tr>
    </w:tbl>
    <w:p w14:paraId="1073D265" w14:textId="27F826DD" w:rsidR="008735EF" w:rsidRDefault="008735E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424F2D1" w14:textId="787EAD8D" w:rsidR="008735EF" w:rsidRPr="00520775" w:rsidRDefault="008735EF" w:rsidP="008735EF">
      <w:pPr>
        <w:rPr>
          <w:rFonts w:ascii="Arial" w:hAnsi="Arial" w:cs="Arial"/>
          <w:b/>
          <w:bCs/>
          <w:sz w:val="22"/>
          <w:szCs w:val="22"/>
        </w:rPr>
      </w:pPr>
      <w:r w:rsidRPr="0052077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E069F3">
        <w:rPr>
          <w:rFonts w:ascii="Arial" w:hAnsi="Arial" w:cs="Arial"/>
          <w:b/>
          <w:bCs/>
          <w:sz w:val="22"/>
          <w:szCs w:val="22"/>
        </w:rPr>
        <w:t>7</w:t>
      </w:r>
      <w:r w:rsidRPr="00520775">
        <w:rPr>
          <w:rFonts w:ascii="Arial" w:hAnsi="Arial" w:cs="Arial"/>
          <w:b/>
          <w:bCs/>
          <w:sz w:val="22"/>
          <w:szCs w:val="22"/>
        </w:rPr>
        <w:t>. CD</w:t>
      </w:r>
      <w:r>
        <w:rPr>
          <w:rFonts w:ascii="Arial" w:hAnsi="Arial" w:cs="Arial"/>
          <w:b/>
          <w:bCs/>
          <w:sz w:val="22"/>
          <w:szCs w:val="22"/>
        </w:rPr>
        <w:t xml:space="preserve">20 </w:t>
      </w:r>
      <w:r w:rsidRPr="00520775">
        <w:rPr>
          <w:rFonts w:ascii="Arial" w:hAnsi="Arial" w:cs="Arial"/>
          <w:b/>
          <w:bCs/>
          <w:sz w:val="22"/>
          <w:szCs w:val="22"/>
        </w:rPr>
        <w:t xml:space="preserve">Immune Signature Lasso Regression Model 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7720"/>
        <w:gridCol w:w="1379"/>
      </w:tblGrid>
      <w:tr w:rsidR="0074789D" w14:paraId="5426AC67" w14:textId="77777777" w:rsidTr="0074789D">
        <w:trPr>
          <w:trHeight w:val="280"/>
        </w:trPr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1AF8" w14:textId="77777777" w:rsidR="0074789D" w:rsidRDefault="0074789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95DB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efficient</w:t>
            </w:r>
          </w:p>
        </w:tc>
      </w:tr>
      <w:tr w:rsidR="0074789D" w14:paraId="0A672304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CDF2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B7A6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0310294</w:t>
            </w:r>
          </w:p>
        </w:tc>
      </w:tr>
      <w:tr w:rsidR="0074789D" w14:paraId="17115C42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FD69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PARSIXTO.ACT.2553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7E62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068716</w:t>
            </w:r>
          </w:p>
        </w:tc>
      </w:tr>
      <w:tr w:rsidR="0074789D" w14:paraId="49B0A37B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FD9C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NA.20335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14E6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931346</w:t>
            </w:r>
          </w:p>
        </w:tc>
      </w:tr>
      <w:tr w:rsidR="0074789D" w14:paraId="05A0F4B2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7D0D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ESIG1.TNBC.21633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2D9E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5209582</w:t>
            </w:r>
          </w:p>
        </w:tc>
      </w:tr>
      <w:tr w:rsidR="0074789D" w14:paraId="5429CC25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1288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ESIG2.21633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91EC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61159926</w:t>
            </w:r>
          </w:p>
        </w:tc>
      </w:tr>
      <w:tr w:rsidR="0074789D" w14:paraId="4B8C685E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973C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NFA.20335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B2EF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8269168</w:t>
            </w:r>
          </w:p>
        </w:tc>
      </w:tr>
      <w:tr w:rsidR="0074789D" w14:paraId="15941840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CD6A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PARSIXTO.SUPP.2553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5199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513178</w:t>
            </w:r>
          </w:p>
        </w:tc>
      </w:tr>
      <w:tr w:rsidR="0074789D" w14:paraId="77F4D58B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1588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CD8_VS_CD4_NAIVE_TCEL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EAC7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9086578</w:t>
            </w:r>
          </w:p>
        </w:tc>
      </w:tr>
      <w:tr w:rsidR="0074789D" w14:paraId="291B46AF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1C14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VS_IGM_MEMORY_B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201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.507907</w:t>
            </w:r>
          </w:p>
        </w:tc>
      </w:tr>
      <w:tr w:rsidR="0074789D" w14:paraId="73879515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64A5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GA_VS_IGM_MEMORY_BCEL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C2D7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395418</w:t>
            </w:r>
          </w:p>
        </w:tc>
      </w:tr>
      <w:tr w:rsidR="0074789D" w14:paraId="3FFC4011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44CF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BLOOD_PLASMA_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8E8B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211971</w:t>
            </w:r>
          </w:p>
        </w:tc>
      </w:tr>
      <w:tr w:rsidR="0074789D" w14:paraId="4A61E5B9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9049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GM_MEMORY_BCELL_VS_BM_PLASMA_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1EA1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6332929</w:t>
            </w:r>
          </w:p>
        </w:tc>
      </w:tr>
      <w:tr w:rsidR="0074789D" w14:paraId="725135BA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BEF4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DAY0_VS_DAY1_MONOCYTE_IN_CULTUR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5AD4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6907722</w:t>
            </w:r>
          </w:p>
        </w:tc>
      </w:tr>
      <w:tr w:rsidR="0074789D" w14:paraId="57867E7A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220C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DAY1_VS_DAY7_MONOCYTE_IN_CULTUR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FB67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1532803</w:t>
            </w:r>
          </w:p>
        </w:tc>
      </w:tr>
      <w:tr w:rsidR="0074789D" w14:paraId="61E525B8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E2EA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NEUTROPHI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079F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351652</w:t>
            </w:r>
          </w:p>
        </w:tc>
      </w:tr>
      <w:tr w:rsidR="0074789D" w14:paraId="73AEB382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DE35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DC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7358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3697451</w:t>
            </w:r>
          </w:p>
        </w:tc>
      </w:tr>
      <w:tr w:rsidR="0074789D" w14:paraId="70CA683B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7971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BCELL_VS_MONOCYT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973B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79539996</w:t>
            </w:r>
          </w:p>
        </w:tc>
      </w:tr>
      <w:tr w:rsidR="0074789D" w14:paraId="7B0AD74E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94F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8_TCELL_VS_NEUTROPHI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6880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8.4467092</w:t>
            </w:r>
          </w:p>
        </w:tc>
      </w:tr>
      <w:tr w:rsidR="0074789D" w14:paraId="2E984807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BF3F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DC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D417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7484458</w:t>
            </w:r>
          </w:p>
        </w:tc>
      </w:tr>
      <w:tr w:rsidR="0074789D" w14:paraId="4785B67A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0DEF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MONOCYTE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580D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0780092</w:t>
            </w:r>
          </w:p>
        </w:tc>
      </w:tr>
      <w:tr w:rsidR="0074789D" w14:paraId="13FFAC5F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324C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MONOCYTE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6E7E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302975</w:t>
            </w:r>
          </w:p>
        </w:tc>
      </w:tr>
      <w:tr w:rsidR="0074789D" w14:paraId="56776D79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6EC2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IL2_VS_IL15_STIM_NK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F5CC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9915478</w:t>
            </w:r>
          </w:p>
        </w:tc>
      </w:tr>
      <w:tr w:rsidR="0074789D" w14:paraId="1AFF65C5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970B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NAIVE_CD4_TCELL_VS_48H_ACT_TH2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63E6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9705099</w:t>
            </w:r>
          </w:p>
        </w:tc>
      </w:tr>
      <w:tr w:rsidR="0074789D" w14:paraId="3018C6F3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E9BE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UNSTIM_VS_IL15_STIM_NKCELL_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FA2F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138161</w:t>
            </w:r>
          </w:p>
        </w:tc>
      </w:tr>
      <w:tr w:rsidR="0074789D" w14:paraId="1238A991" w14:textId="77777777" w:rsidTr="0074789D">
        <w:trPr>
          <w:trHeight w:val="280"/>
        </w:trPr>
        <w:tc>
          <w:tcPr>
            <w:tcW w:w="7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2501" w14:textId="77777777" w:rsidR="0074789D" w:rsidRDefault="007478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SE22886_UNSTIM_VS_IL15_STIM_NKCELL_D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7135" w14:textId="77777777" w:rsidR="0074789D" w:rsidRDefault="0074789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14373</w:t>
            </w:r>
          </w:p>
        </w:tc>
      </w:tr>
    </w:tbl>
    <w:p w14:paraId="5DA5ACBB" w14:textId="22CDD2B4" w:rsidR="0074789D" w:rsidRDefault="0074789D">
      <w:pPr>
        <w:rPr>
          <w:rFonts w:ascii="Arial" w:hAnsi="Arial" w:cs="Arial"/>
          <w:sz w:val="22"/>
          <w:szCs w:val="22"/>
        </w:rPr>
      </w:pPr>
    </w:p>
    <w:p w14:paraId="4D19119E" w14:textId="55C5A626" w:rsidR="0074789D" w:rsidRDefault="0074789D">
      <w:pPr>
        <w:rPr>
          <w:rFonts w:ascii="Arial" w:hAnsi="Arial" w:cs="Arial"/>
          <w:sz w:val="22"/>
          <w:szCs w:val="22"/>
        </w:rPr>
      </w:pPr>
    </w:p>
    <w:p w14:paraId="1A83F226" w14:textId="40BACCCE" w:rsidR="009858E5" w:rsidRDefault="009858E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5AD7D6E" w14:textId="77777777" w:rsidR="004838E2" w:rsidRDefault="004838E2" w:rsidP="004838E2">
      <w:pPr>
        <w:rPr>
          <w:rFonts w:ascii="Arial" w:hAnsi="Arial" w:cs="Arial"/>
          <w:b/>
        </w:rPr>
        <w:sectPr w:rsidR="004838E2" w:rsidSect="00D9660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85317F3" w14:textId="548A7E26" w:rsidR="004838E2" w:rsidRPr="00CF31C4" w:rsidRDefault="004838E2" w:rsidP="004838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CF31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8. Multivariable-adjusted associations of lifestyle factors and immune cell signatures with categorical BMI one-cycle prior to diagnosis</w:t>
      </w:r>
    </w:p>
    <w:tbl>
      <w:tblPr>
        <w:tblStyle w:val="TableGrid"/>
        <w:tblW w:w="1395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054"/>
        <w:gridCol w:w="2266"/>
        <w:gridCol w:w="1907"/>
        <w:gridCol w:w="1824"/>
        <w:gridCol w:w="1074"/>
        <w:gridCol w:w="1884"/>
        <w:gridCol w:w="1811"/>
        <w:gridCol w:w="1084"/>
      </w:tblGrid>
      <w:tr w:rsidR="004838E2" w:rsidRPr="00E12B3B" w14:paraId="2F99C404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AB599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6CC6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HC Cohort (N=262)</w:t>
            </w:r>
          </w:p>
        </w:tc>
        <w:tc>
          <w:tcPr>
            <w:tcW w:w="4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AB8A1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pression Only Cohort (N=620)</w:t>
            </w:r>
          </w:p>
        </w:tc>
      </w:tr>
      <w:tr w:rsidR="004838E2" w:rsidRPr="00E12B3B" w14:paraId="452377DE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1AAE4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redictor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5B3B7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ta c</w:t>
            </w:r>
            <w:r w:rsidRPr="00E12B3B">
              <w:rPr>
                <w:rFonts w:ascii="Arial" w:hAnsi="Arial" w:cs="Arial"/>
                <w:b/>
              </w:rPr>
              <w:t>oefficien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2083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821CC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571A4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ta c</w:t>
            </w:r>
            <w:r w:rsidRPr="00E12B3B">
              <w:rPr>
                <w:rFonts w:ascii="Arial" w:hAnsi="Arial" w:cs="Arial"/>
                <w:b/>
              </w:rPr>
              <w:t>oefficient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74F3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C455FC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-value</w:t>
            </w:r>
          </w:p>
        </w:tc>
      </w:tr>
      <w:tr w:rsidR="004838E2" w:rsidRPr="00E12B3B" w14:paraId="5F64E129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BA58E2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F0E31F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B45CA0C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eparSixto</w:t>
            </w:r>
            <w:proofErr w:type="spellEnd"/>
          </w:p>
        </w:tc>
      </w:tr>
      <w:tr w:rsidR="004838E2" w:rsidRPr="00E12B3B" w14:paraId="11AF761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1EC194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Body Mass Index (BMI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F522E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4802F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A6361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75ECF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0AD0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1ACBA61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</w:tr>
      <w:tr w:rsidR="004838E2" w:rsidRPr="00E12B3B" w14:paraId="627F8386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1351CDD0" w14:textId="77777777" w:rsidR="004838E2" w:rsidRPr="008A4473" w:rsidRDefault="004838E2" w:rsidP="00860658">
            <w:pPr>
              <w:ind w:left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weight/Normal (&lt;25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51514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894F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66D49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F591A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05D8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470B29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4838E2" w:rsidRPr="00E12B3B" w14:paraId="1AF0F0FC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50E58884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verweight</w:t>
            </w:r>
            <w:r>
              <w:rPr>
                <w:rFonts w:ascii="Arial" w:hAnsi="Arial" w:cs="Arial"/>
              </w:rPr>
              <w:t xml:space="preserve"> (25-&lt;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B30BD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91EE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84475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B07A0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6B16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410289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</w:tr>
      <w:tr w:rsidR="004838E2" w:rsidRPr="00E12B3B" w14:paraId="7169EB0C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2859B0C4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bese</w:t>
            </w:r>
            <w:r>
              <w:rPr>
                <w:rFonts w:ascii="Arial" w:hAnsi="Arial" w:cs="Arial"/>
              </w:rPr>
              <w:t xml:space="preserve"> (≥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DF120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3E45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1CE91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2672B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BB72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F7D9FD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4838E2" w:rsidRPr="00E12B3B" w14:paraId="71896F21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76B1370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56EB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4C00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471E0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573AA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171B8D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</w:tcBorders>
            <w:noWrap/>
          </w:tcPr>
          <w:p w14:paraId="52CBDA7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4838E2" w:rsidRPr="00E12B3B" w14:paraId="2678F1BD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40794C02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65CED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712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AA33C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1B1B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769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F846DE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4838E2" w:rsidRPr="00E12B3B" w14:paraId="300CC051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DEA9B1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20B075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E1E6B72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</w:t>
            </w:r>
            <w:r w:rsidRPr="00A30676">
              <w:rPr>
                <w:rFonts w:ascii="Arial" w:hAnsi="Arial" w:cs="Arial"/>
                <w:b/>
              </w:rPr>
              <w:t xml:space="preserve">+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23384039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3ABD56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Body Mass Index (BMI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7E8B40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0C53A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8B3E01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D6709F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B6FCF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1ED2F31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4838E2" w:rsidRPr="00E12B3B" w14:paraId="29F3597F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400480E1" w14:textId="77777777" w:rsidR="004838E2" w:rsidRPr="008A4473" w:rsidRDefault="004838E2" w:rsidP="00860658">
            <w:pPr>
              <w:ind w:left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weight/Normal (&lt;25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11E1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C36D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50B1D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C2855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F82B32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41F906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4838E2" w:rsidRPr="00E12B3B" w14:paraId="337C76CB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77BD18B4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verweight</w:t>
            </w:r>
            <w:r>
              <w:rPr>
                <w:rFonts w:ascii="Arial" w:hAnsi="Arial" w:cs="Arial"/>
              </w:rPr>
              <w:t xml:space="preserve"> (25-&lt;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99ABE" w14:textId="77777777" w:rsidR="004838E2" w:rsidRPr="003B21CC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22D7C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77CC4E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E5B982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90A7CA7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25CF700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4838E2" w:rsidRPr="00E12B3B" w14:paraId="0B34D2B7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48E621A3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bese</w:t>
            </w:r>
            <w:r>
              <w:rPr>
                <w:rFonts w:ascii="Arial" w:hAnsi="Arial" w:cs="Arial"/>
              </w:rPr>
              <w:t xml:space="preserve"> (≥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54687" w14:textId="77777777" w:rsidR="004838E2" w:rsidRPr="003B21CC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F7A7D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5AF84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F2D690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81E434E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4C08DDE1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4838E2" w:rsidRPr="00E12B3B" w14:paraId="7E0EE631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4845F05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E008E" w14:textId="77777777" w:rsidR="004838E2" w:rsidRPr="003B21CC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83B34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F3F7C8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758ED9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38F5D07B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494BDA9F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  <w:tr w:rsidR="004838E2" w:rsidRPr="00E12B3B" w14:paraId="7AB4B2A9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1CA1DD3D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13552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3B32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86ADAD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1AEBE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BA9D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D590229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4838E2" w:rsidRPr="00E12B3B" w14:paraId="6F1514A5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370073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18E36A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3D936B8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4+ Score</w:t>
            </w:r>
          </w:p>
        </w:tc>
      </w:tr>
      <w:tr w:rsidR="004838E2" w:rsidRPr="00E12B3B" w14:paraId="167C279F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6C5FC0C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Body Mass Index (BMI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6326C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D4B3D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04BE8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0E6FC6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E2EF40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B012885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4838E2" w:rsidRPr="00E12B3B" w14:paraId="2F714CF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3408C62B" w14:textId="77777777" w:rsidR="004838E2" w:rsidRPr="008A4473" w:rsidRDefault="004838E2" w:rsidP="00860658">
            <w:pPr>
              <w:ind w:left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weight/Normal (&lt;25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A73D6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C8EA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2AB4B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6425A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905489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ABEA94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4838E2" w:rsidRPr="00E12B3B" w14:paraId="7D2296CB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28A21B03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verweight</w:t>
            </w:r>
            <w:r>
              <w:rPr>
                <w:rFonts w:ascii="Arial" w:hAnsi="Arial" w:cs="Arial"/>
              </w:rPr>
              <w:t xml:space="preserve"> (25-&lt;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DF30AE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6C87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764BA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40791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6724F2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A5294C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4838E2" w:rsidRPr="00E12B3B" w14:paraId="5A8AA9CB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32FFD74B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bese</w:t>
            </w:r>
            <w:r>
              <w:rPr>
                <w:rFonts w:ascii="Arial" w:hAnsi="Arial" w:cs="Arial"/>
              </w:rPr>
              <w:t xml:space="preserve"> (≥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F3214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164A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8E76A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6A389C" w14:textId="77777777" w:rsidR="004838E2" w:rsidRPr="00045E84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045E84">
              <w:rPr>
                <w:rFonts w:ascii="Arial" w:hAnsi="Arial" w:cs="Arial"/>
                <w:b/>
              </w:rPr>
              <w:t>1.68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5C0A9A01" w14:textId="77777777" w:rsidR="004838E2" w:rsidRPr="00045E84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045E84">
              <w:rPr>
                <w:rFonts w:ascii="Arial" w:hAnsi="Arial" w:cs="Arial"/>
                <w:b/>
              </w:rPr>
              <w:t>0.7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1DC2F055" w14:textId="77777777" w:rsidR="004838E2" w:rsidRPr="00045E84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045E84">
              <w:rPr>
                <w:rFonts w:ascii="Arial" w:hAnsi="Arial" w:cs="Arial"/>
                <w:b/>
              </w:rPr>
              <w:t>0.02</w:t>
            </w:r>
          </w:p>
        </w:tc>
      </w:tr>
      <w:tr w:rsidR="004838E2" w:rsidRPr="00E12B3B" w14:paraId="29707F20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14A0C470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9CC18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9EEE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0FD6A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A9EB4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69B3E83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5E1907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4838E2" w:rsidRPr="00E12B3B" w14:paraId="7C1D733B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5BC9AA31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93032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CB17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618C0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44F7C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3CE258F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527C0D7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4838E2" w:rsidRPr="00E12B3B" w14:paraId="4E594743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DA98F2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2A2ECB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651E209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20+</w:t>
            </w:r>
            <w:r w:rsidRPr="00A30676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56FE2F01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520FC6EE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Body Mass Index (BMI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4F806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D2D54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C0E7C6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88854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EA3CE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F8EDE97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</w:tr>
      <w:tr w:rsidR="004838E2" w:rsidRPr="00E12B3B" w14:paraId="3DD7414E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705E25C8" w14:textId="77777777" w:rsidR="004838E2" w:rsidRPr="008A4473" w:rsidRDefault="004838E2" w:rsidP="00860658">
            <w:pPr>
              <w:ind w:left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weight/Normal (&lt;25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DC637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199B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D3ADA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B95F7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F5D6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7FFDD3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4838E2" w:rsidRPr="00E12B3B" w14:paraId="69C512BC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05F12681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verweight</w:t>
            </w:r>
            <w:r>
              <w:rPr>
                <w:rFonts w:ascii="Arial" w:hAnsi="Arial" w:cs="Arial"/>
              </w:rPr>
              <w:t xml:space="preserve"> (25-&lt;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5EDC30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1CF31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E655A8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70D31D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85FEB81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</w:tcBorders>
            <w:noWrap/>
          </w:tcPr>
          <w:p w14:paraId="12DAAA54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4838E2" w:rsidRPr="00E12B3B" w14:paraId="330C68F9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486C954E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bese</w:t>
            </w:r>
            <w:r>
              <w:rPr>
                <w:rFonts w:ascii="Arial" w:hAnsi="Arial" w:cs="Arial"/>
              </w:rPr>
              <w:t xml:space="preserve"> (≥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A8B778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319CF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520246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2E1CB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21121F5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6505652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4838E2" w:rsidRPr="00E12B3B" w14:paraId="5355E012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7E23F97C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2712DE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B9C34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742A4A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8749F2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332CCCCA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58B92F3B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4838E2" w:rsidRPr="00E12B3B" w14:paraId="3CFFC3BD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2081F320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58CB46" w14:textId="77777777" w:rsidR="004838E2" w:rsidRPr="00ED25F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AFC31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29D3BF" w14:textId="77777777" w:rsidR="004838E2" w:rsidRPr="00ED25F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AD081A" w14:textId="77777777" w:rsidR="004838E2" w:rsidRPr="005B4E38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1E1C8C64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4842929F" w14:textId="77777777" w:rsidR="004838E2" w:rsidRPr="005B4E38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4838E2" w:rsidRPr="00E12B3B" w14:paraId="32007334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050BAB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9D6913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0D4E274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63</w:t>
            </w:r>
            <w:r w:rsidRPr="00A30676">
              <w:rPr>
                <w:rFonts w:ascii="Arial" w:hAnsi="Arial" w:cs="Arial"/>
                <w:b/>
              </w:rPr>
              <w:t xml:space="preserve">+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48EBCB3F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56505D7E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lastRenderedPageBreak/>
              <w:t>Body Mass Index (BMI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1F8F2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C49A7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66E7B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D4A741" w14:textId="77777777" w:rsidR="004838E2" w:rsidRPr="00786D6E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215CFA" w14:textId="77777777" w:rsidR="004838E2" w:rsidRPr="00786D6E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3F8C009" w14:textId="77777777" w:rsidR="004838E2" w:rsidRPr="00786D6E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4838E2" w:rsidRPr="00E12B3B" w14:paraId="2A890CCB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18E10FA6" w14:textId="77777777" w:rsidR="004838E2" w:rsidRPr="008A4473" w:rsidRDefault="004838E2" w:rsidP="00860658">
            <w:pPr>
              <w:ind w:left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weight/Normal (&lt;25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220C0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42F4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067C4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D98BC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56D413A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2103D18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4838E2" w:rsidRPr="00E12B3B" w14:paraId="64EF966E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66BC93CC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verweight</w:t>
            </w:r>
            <w:r>
              <w:rPr>
                <w:rFonts w:ascii="Arial" w:hAnsi="Arial" w:cs="Arial"/>
              </w:rPr>
              <w:t xml:space="preserve"> (25-&lt;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7EE0F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90DC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E1EE4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7FA83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F64E7D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D1F4D9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4838E2" w:rsidRPr="00E12B3B" w14:paraId="204C503B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566AE362" w14:textId="77777777" w:rsidR="004838E2" w:rsidRPr="00E12B3B" w:rsidRDefault="004838E2" w:rsidP="00860658">
            <w:pPr>
              <w:ind w:left="144"/>
              <w:rPr>
                <w:rFonts w:ascii="Arial" w:hAnsi="Arial" w:cs="Arial"/>
              </w:rPr>
            </w:pPr>
            <w:r w:rsidRPr="00E12B3B">
              <w:rPr>
                <w:rFonts w:ascii="Arial" w:hAnsi="Arial" w:cs="Arial"/>
              </w:rPr>
              <w:t>Obese</w:t>
            </w:r>
            <w:r>
              <w:rPr>
                <w:rFonts w:ascii="Arial" w:hAnsi="Arial" w:cs="Arial"/>
              </w:rPr>
              <w:t xml:space="preserve"> (≥30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A2163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C3B1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B3B0C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91B0D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2738F25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4EB5676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4838E2" w:rsidRPr="00E12B3B" w14:paraId="12DF75D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2AAEA64D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2E9AA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0123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F6E8F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54660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ADA347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701C907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4838E2" w:rsidRPr="00E12B3B" w14:paraId="25ED244E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1B83A3B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EB8B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D85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183A4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F8F6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45D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5DFF4B0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</w:tbl>
    <w:p w14:paraId="15968DFE" w14:textId="77777777" w:rsidR="004838E2" w:rsidRDefault="004838E2" w:rsidP="004838E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Multivariable linear regression models were controlled for IHC subtype, race, stage at diagnosis, year at diagnosis, age at diagnosis, NHS Cohort, and menopausal status; **</w:t>
      </w:r>
      <w:r w:rsidRPr="00DE31EE">
        <w:rPr>
          <w:rFonts w:ascii="Arial" w:hAnsi="Arial" w:cs="Arial"/>
        </w:rPr>
        <w:t>Cumulative average empirical</w:t>
      </w:r>
      <w:r>
        <w:rPr>
          <w:rFonts w:ascii="Arial" w:hAnsi="Arial" w:cs="Arial"/>
        </w:rPr>
        <w:t xml:space="preserve"> </w:t>
      </w:r>
      <w:r w:rsidRPr="00DE31EE">
        <w:rPr>
          <w:rFonts w:ascii="Arial" w:hAnsi="Arial" w:cs="Arial"/>
        </w:rPr>
        <w:t>dietary inflammatory pattern (EDIP) score</w:t>
      </w:r>
      <w:r>
        <w:rPr>
          <w:rFonts w:ascii="Arial" w:hAnsi="Arial" w:cs="Arial"/>
        </w:rPr>
        <w:br w:type="page"/>
      </w:r>
    </w:p>
    <w:p w14:paraId="4BD211F4" w14:textId="084188AC" w:rsidR="004838E2" w:rsidRPr="00CF31C4" w:rsidRDefault="004838E2" w:rsidP="004838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CF31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9. Multivariable-adjusted associations of lifestyle factors and immune cell signatures with continuous BMI one-cycle prior to diagnosis</w:t>
      </w:r>
    </w:p>
    <w:tbl>
      <w:tblPr>
        <w:tblStyle w:val="TableGrid"/>
        <w:tblW w:w="1395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054"/>
        <w:gridCol w:w="2266"/>
        <w:gridCol w:w="1907"/>
        <w:gridCol w:w="1824"/>
        <w:gridCol w:w="1074"/>
        <w:gridCol w:w="1884"/>
        <w:gridCol w:w="1811"/>
        <w:gridCol w:w="1084"/>
      </w:tblGrid>
      <w:tr w:rsidR="004838E2" w:rsidRPr="00E12B3B" w14:paraId="4F42FCDF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79ED2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CEAF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HC Cohort (N=262)</w:t>
            </w:r>
          </w:p>
        </w:tc>
        <w:tc>
          <w:tcPr>
            <w:tcW w:w="4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59D4BB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pression Only Cohort (N=620)</w:t>
            </w:r>
          </w:p>
        </w:tc>
      </w:tr>
      <w:tr w:rsidR="004838E2" w:rsidRPr="00E12B3B" w14:paraId="494A6AB3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BE947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redictor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122B6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ta c</w:t>
            </w:r>
            <w:r w:rsidRPr="00E12B3B">
              <w:rPr>
                <w:rFonts w:ascii="Arial" w:hAnsi="Arial" w:cs="Arial"/>
                <w:b/>
              </w:rPr>
              <w:t>oefficien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D5264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EC1F5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C91E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ta c</w:t>
            </w:r>
            <w:r w:rsidRPr="00E12B3B">
              <w:rPr>
                <w:rFonts w:ascii="Arial" w:hAnsi="Arial" w:cs="Arial"/>
                <w:b/>
              </w:rPr>
              <w:t>oefficient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75A10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C713AC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-value</w:t>
            </w:r>
          </w:p>
        </w:tc>
      </w:tr>
      <w:tr w:rsidR="004838E2" w:rsidRPr="00E12B3B" w14:paraId="6A7DCFA7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EC3E3A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1C11CE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FE40AC3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eparSixto</w:t>
            </w:r>
            <w:proofErr w:type="spellEnd"/>
          </w:p>
        </w:tc>
      </w:tr>
      <w:tr w:rsidR="004838E2" w:rsidRPr="00E12B3B" w14:paraId="78898FCE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941A66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one-cycle prior to diagnosis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C5A80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AE60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E7BF8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ABC38F" w14:textId="77777777" w:rsidR="004838E2" w:rsidRPr="00A31765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A31765"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7A2828" w14:textId="77777777" w:rsidR="004838E2" w:rsidRPr="00A31765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A31765"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C634CE4" w14:textId="77777777" w:rsidR="004838E2" w:rsidRPr="00A31765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A31765">
              <w:rPr>
                <w:rFonts w:ascii="Arial" w:hAnsi="Arial" w:cs="Arial"/>
                <w:b/>
              </w:rPr>
              <w:t>0.05</w:t>
            </w:r>
          </w:p>
        </w:tc>
      </w:tr>
      <w:tr w:rsidR="004838E2" w:rsidRPr="00E12B3B" w14:paraId="5A97B364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5ECEE4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3E0C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4593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1E672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68C99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5A099DB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DF4276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4838E2" w:rsidRPr="00E12B3B" w14:paraId="00335687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08C9E689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DDC2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A6F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C4EC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7550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D4F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DFBCEA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4838E2" w:rsidRPr="00E12B3B" w14:paraId="318CD451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8B3090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D2F502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20E16C8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</w:t>
            </w:r>
            <w:r w:rsidRPr="00A30676">
              <w:rPr>
                <w:rFonts w:ascii="Arial" w:hAnsi="Arial" w:cs="Arial"/>
                <w:b/>
              </w:rPr>
              <w:t xml:space="preserve">+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12101A4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BA0338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one-cycle prior to diagnosis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1A1C0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B1806D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989E34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FA0B1C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88D8F6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82152B"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DF81A26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</w:t>
            </w:r>
          </w:p>
        </w:tc>
      </w:tr>
      <w:tr w:rsidR="004838E2" w:rsidRPr="00E12B3B" w14:paraId="4C1867F7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ECC8337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286A8" w14:textId="77777777" w:rsidR="004838E2" w:rsidRPr="003B21CC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4C547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91245D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2CC905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5928985C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0569EF92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  <w:tr w:rsidR="004838E2" w:rsidRPr="00E12B3B" w14:paraId="7C5AA02A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F5943D9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CC2DB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4264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BF9D4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C0B76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98B8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D1F7F12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4838E2" w:rsidRPr="00E12B3B" w14:paraId="044925E1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BF682A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0BE54E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868B735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4+ Score</w:t>
            </w:r>
          </w:p>
        </w:tc>
      </w:tr>
      <w:tr w:rsidR="004838E2" w:rsidRPr="00E12B3B" w14:paraId="4D921C9A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053ED001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BMI one-cycle prior to diagnosis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BE70B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F7A2E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306FA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371774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8B9E2C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82152B"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03FE071" w14:textId="77777777" w:rsidR="004838E2" w:rsidRPr="0082152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3</w:t>
            </w:r>
          </w:p>
        </w:tc>
      </w:tr>
      <w:tr w:rsidR="004838E2" w:rsidRPr="00E12B3B" w14:paraId="103EBF40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796019B5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C725D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2C6E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94544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71AD3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70DE74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B6E444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</w:tr>
      <w:tr w:rsidR="004838E2" w:rsidRPr="00E12B3B" w14:paraId="5C361913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523BB119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05E46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8E2F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C9095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78D52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5A9624F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4D15E66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4838E2" w:rsidRPr="00E12B3B" w14:paraId="17D0EB6B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6CC532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D5DA18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41C96C5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20+</w:t>
            </w:r>
            <w:r w:rsidRPr="00A30676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74BDCD4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44E43845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BMI one-cycle prior to diagnosis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4F8517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B1648D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6B3A9D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B444C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BFFC96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149BBFE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4838E2" w:rsidRPr="00E12B3B" w14:paraId="7D5FF39A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3078D3A4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5C12E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EA121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884E1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27F5A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40733AC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35635EF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4838E2" w:rsidRPr="00E12B3B" w14:paraId="50C690E8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65115CB8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1EEFC2" w14:textId="77777777" w:rsidR="004838E2" w:rsidRPr="00ED25F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0DB6A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4E479B" w14:textId="77777777" w:rsidR="004838E2" w:rsidRPr="00ED25F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1DAD79" w14:textId="77777777" w:rsidR="004838E2" w:rsidRPr="005B4E38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3794BC38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60059233" w14:textId="77777777" w:rsidR="004838E2" w:rsidRPr="005B4E38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4838E2" w:rsidRPr="00E12B3B" w14:paraId="71AA3D60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B20113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E02C38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A0D0CA0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63</w:t>
            </w:r>
            <w:r w:rsidRPr="00A30676">
              <w:rPr>
                <w:rFonts w:ascii="Arial" w:hAnsi="Arial" w:cs="Arial"/>
                <w:b/>
              </w:rPr>
              <w:t xml:space="preserve">+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1FC014EF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2B017141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BMI one-cycle prior to diagnosis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629B4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ED179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AED94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D2D935" w14:textId="77777777" w:rsidR="004838E2" w:rsidRPr="00786D6E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37A41" w14:textId="77777777" w:rsidR="004838E2" w:rsidRPr="00786D6E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ED5EBB3" w14:textId="77777777" w:rsidR="004838E2" w:rsidRPr="00786D6E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</w:t>
            </w:r>
          </w:p>
        </w:tc>
      </w:tr>
      <w:tr w:rsidR="004838E2" w:rsidRPr="00E12B3B" w14:paraId="75F1E851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26EFE5AC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4AD0F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ECF7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AA1C9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17993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E5D639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2FC3647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4838E2" w:rsidRPr="00E12B3B" w14:paraId="11F23D0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C6A6961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59951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626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F218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97075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B51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A8D834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</w:tbl>
    <w:p w14:paraId="151BB6D2" w14:textId="77777777" w:rsidR="004838E2" w:rsidRDefault="004838E2" w:rsidP="004838E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Multivariable linear regression models were controlled for IHC subtype, race, stage at diagnosis, year at diagnosis, age at diagnosis, NHS Cohort, and menopausal status; **</w:t>
      </w:r>
      <w:r w:rsidRPr="00DE31EE">
        <w:rPr>
          <w:rFonts w:ascii="Arial" w:hAnsi="Arial" w:cs="Arial"/>
        </w:rPr>
        <w:t>Cumulative average empirical</w:t>
      </w:r>
      <w:r>
        <w:rPr>
          <w:rFonts w:ascii="Arial" w:hAnsi="Arial" w:cs="Arial"/>
        </w:rPr>
        <w:t xml:space="preserve"> </w:t>
      </w:r>
      <w:r w:rsidRPr="00DE31EE">
        <w:rPr>
          <w:rFonts w:ascii="Arial" w:hAnsi="Arial" w:cs="Arial"/>
        </w:rPr>
        <w:t>dietary inflammatory pattern (EDIP) score</w:t>
      </w:r>
    </w:p>
    <w:p w14:paraId="00C5B596" w14:textId="77777777" w:rsidR="004838E2" w:rsidRDefault="004838E2" w:rsidP="004838E2">
      <w:pPr>
        <w:rPr>
          <w:rFonts w:ascii="Arial" w:hAnsi="Arial" w:cs="Arial"/>
          <w:b/>
        </w:rPr>
      </w:pPr>
    </w:p>
    <w:p w14:paraId="4AD1654B" w14:textId="77777777" w:rsidR="004838E2" w:rsidRDefault="004838E2" w:rsidP="004838E2">
      <w:pPr>
        <w:rPr>
          <w:rFonts w:ascii="Arial" w:hAnsi="Arial" w:cs="Arial"/>
          <w:b/>
        </w:rPr>
      </w:pPr>
    </w:p>
    <w:p w14:paraId="3A1F240A" w14:textId="77777777" w:rsidR="004838E2" w:rsidRDefault="004838E2" w:rsidP="004838E2">
      <w:pPr>
        <w:rPr>
          <w:rFonts w:ascii="Arial" w:hAnsi="Arial" w:cs="Arial"/>
          <w:b/>
        </w:rPr>
      </w:pPr>
    </w:p>
    <w:p w14:paraId="0CE8C8C1" w14:textId="77777777" w:rsidR="004838E2" w:rsidRDefault="004838E2" w:rsidP="004838E2">
      <w:pPr>
        <w:rPr>
          <w:rFonts w:ascii="Arial" w:hAnsi="Arial" w:cs="Arial"/>
          <w:b/>
        </w:rPr>
      </w:pPr>
    </w:p>
    <w:p w14:paraId="5BF04D0C" w14:textId="77777777" w:rsidR="004838E2" w:rsidRDefault="004838E2" w:rsidP="004838E2">
      <w:pPr>
        <w:rPr>
          <w:rFonts w:ascii="Arial" w:hAnsi="Arial" w:cs="Arial"/>
          <w:b/>
        </w:rPr>
      </w:pPr>
    </w:p>
    <w:p w14:paraId="26DE0138" w14:textId="77777777" w:rsidR="004838E2" w:rsidRDefault="004838E2" w:rsidP="004838E2">
      <w:pPr>
        <w:rPr>
          <w:rFonts w:ascii="Arial" w:hAnsi="Arial" w:cs="Arial"/>
          <w:b/>
        </w:rPr>
      </w:pPr>
    </w:p>
    <w:p w14:paraId="63414D22" w14:textId="46E69705" w:rsidR="004838E2" w:rsidRPr="00CF31C4" w:rsidRDefault="004838E2" w:rsidP="004838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CF31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0. Multivariable-adjusted associations of lifestyle factors and immune cell signatures with continuous BMI at age 18</w:t>
      </w:r>
    </w:p>
    <w:tbl>
      <w:tblPr>
        <w:tblStyle w:val="TableGrid"/>
        <w:tblW w:w="1395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054"/>
        <w:gridCol w:w="2266"/>
        <w:gridCol w:w="1907"/>
        <w:gridCol w:w="1824"/>
        <w:gridCol w:w="1074"/>
        <w:gridCol w:w="1884"/>
        <w:gridCol w:w="1811"/>
        <w:gridCol w:w="1084"/>
      </w:tblGrid>
      <w:tr w:rsidR="004838E2" w:rsidRPr="00E12B3B" w14:paraId="12153F52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9100E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9C8D8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HC Cohort (N=262)</w:t>
            </w:r>
          </w:p>
        </w:tc>
        <w:tc>
          <w:tcPr>
            <w:tcW w:w="4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0AE58D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pression Only Cohort (N=620)</w:t>
            </w:r>
          </w:p>
        </w:tc>
      </w:tr>
      <w:tr w:rsidR="004838E2" w:rsidRPr="00E12B3B" w14:paraId="615BAC87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AF23F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redictor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C4357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ta c</w:t>
            </w:r>
            <w:r w:rsidRPr="00E12B3B">
              <w:rPr>
                <w:rFonts w:ascii="Arial" w:hAnsi="Arial" w:cs="Arial"/>
                <w:b/>
              </w:rPr>
              <w:t>oefficien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1C07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FED98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AAAC5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ta c</w:t>
            </w:r>
            <w:r w:rsidRPr="00E12B3B">
              <w:rPr>
                <w:rFonts w:ascii="Arial" w:hAnsi="Arial" w:cs="Arial"/>
                <w:b/>
              </w:rPr>
              <w:t>oefficient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3D81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ndard error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0253F5" w14:textId="77777777" w:rsidR="004838E2" w:rsidRPr="00E12B3B" w:rsidRDefault="004838E2" w:rsidP="00860658">
            <w:pPr>
              <w:jc w:val="center"/>
              <w:rPr>
                <w:rFonts w:ascii="Arial" w:hAnsi="Arial" w:cs="Arial"/>
                <w:b/>
              </w:rPr>
            </w:pPr>
            <w:r w:rsidRPr="00E12B3B">
              <w:rPr>
                <w:rFonts w:ascii="Arial" w:hAnsi="Arial" w:cs="Arial"/>
                <w:b/>
              </w:rPr>
              <w:t>p-value</w:t>
            </w:r>
          </w:p>
        </w:tc>
      </w:tr>
      <w:tr w:rsidR="004838E2" w:rsidRPr="00E12B3B" w14:paraId="414E4553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F69EAC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31E7FA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99D4434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eparSixto</w:t>
            </w:r>
            <w:proofErr w:type="spellEnd"/>
          </w:p>
        </w:tc>
      </w:tr>
      <w:tr w:rsidR="004838E2" w:rsidRPr="00E12B3B" w14:paraId="04016236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C65119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at age 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22250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2EAE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29D78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3E912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52DAE8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FA4E56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4838E2" w:rsidRPr="00E12B3B" w14:paraId="249632D5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4215129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37DCA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D9DC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4B9F2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24B72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A92A71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721BE8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4838E2" w:rsidRPr="00E12B3B" w14:paraId="7119B8D3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128D24C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87AF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0E0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4B96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A672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69B5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A8AFD0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4838E2" w:rsidRPr="00E12B3B" w14:paraId="49405288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D47B34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8739CE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AC16B5A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</w:t>
            </w:r>
            <w:r w:rsidRPr="00A30676">
              <w:rPr>
                <w:rFonts w:ascii="Arial" w:hAnsi="Arial" w:cs="Arial"/>
                <w:b/>
              </w:rPr>
              <w:t xml:space="preserve">+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3B46CB7E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AB0864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at age 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6DCE21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898DBE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0FB65A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D345C7" w14:textId="77777777" w:rsidR="004838E2" w:rsidRPr="00F8757C" w:rsidRDefault="004838E2" w:rsidP="00860658">
            <w:pPr>
              <w:jc w:val="center"/>
              <w:rPr>
                <w:rFonts w:ascii="Arial" w:hAnsi="Arial" w:cs="Arial"/>
              </w:rPr>
            </w:pPr>
            <w:r w:rsidRPr="00F8757C">
              <w:rPr>
                <w:rFonts w:ascii="Arial" w:hAnsi="Arial" w:cs="Arial"/>
              </w:rPr>
              <w:t>0.0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8CE25" w14:textId="77777777" w:rsidR="004838E2" w:rsidRPr="00F8757C" w:rsidRDefault="004838E2" w:rsidP="00860658">
            <w:pPr>
              <w:jc w:val="center"/>
              <w:rPr>
                <w:rFonts w:ascii="Arial" w:hAnsi="Arial" w:cs="Arial"/>
              </w:rPr>
            </w:pPr>
            <w:r w:rsidRPr="00F8757C">
              <w:rPr>
                <w:rFonts w:ascii="Arial" w:hAnsi="Arial" w:cs="Arial"/>
              </w:rPr>
              <w:t>0.1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77915D1" w14:textId="77777777" w:rsidR="004838E2" w:rsidRPr="00F8757C" w:rsidRDefault="004838E2" w:rsidP="00860658">
            <w:pPr>
              <w:jc w:val="center"/>
              <w:rPr>
                <w:rFonts w:ascii="Arial" w:hAnsi="Arial" w:cs="Arial"/>
              </w:rPr>
            </w:pPr>
            <w:r w:rsidRPr="00F8757C">
              <w:rPr>
                <w:rFonts w:ascii="Arial" w:hAnsi="Arial" w:cs="Arial"/>
              </w:rPr>
              <w:t>0.41</w:t>
            </w:r>
          </w:p>
        </w:tc>
      </w:tr>
      <w:tr w:rsidR="004838E2" w:rsidRPr="00E12B3B" w14:paraId="237D5447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5F96F13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6FE9F" w14:textId="77777777" w:rsidR="004838E2" w:rsidRPr="003B21CC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307FC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56098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B7E4EB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FD5EECD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5D3709B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4838E2" w:rsidRPr="00E12B3B" w14:paraId="7CEEBF81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1A16FF9D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8D90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4406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05E70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3DAB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3549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5F82D4D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4838E2" w:rsidRPr="00E12B3B" w14:paraId="7A622171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35C493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C34067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08A72C8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4+ Score</w:t>
            </w:r>
          </w:p>
        </w:tc>
      </w:tr>
      <w:tr w:rsidR="004838E2" w:rsidRPr="00E12B3B" w14:paraId="5219AB6F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21A9F47F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at age 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157D2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E68C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B5811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25318F" w14:textId="77777777" w:rsidR="004838E2" w:rsidRPr="00F8757C" w:rsidRDefault="004838E2" w:rsidP="00860658">
            <w:pPr>
              <w:jc w:val="center"/>
              <w:rPr>
                <w:rFonts w:ascii="Arial" w:hAnsi="Arial" w:cs="Arial"/>
              </w:rPr>
            </w:pPr>
            <w:r w:rsidRPr="00F8757C">
              <w:rPr>
                <w:rFonts w:ascii="Arial" w:hAnsi="Arial" w:cs="Arial"/>
              </w:rPr>
              <w:t>0.1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B0043" w14:textId="77777777" w:rsidR="004838E2" w:rsidRPr="00F8757C" w:rsidRDefault="004838E2" w:rsidP="00860658">
            <w:pPr>
              <w:jc w:val="center"/>
              <w:rPr>
                <w:rFonts w:ascii="Arial" w:hAnsi="Arial" w:cs="Arial"/>
              </w:rPr>
            </w:pPr>
            <w:r w:rsidRPr="00F8757C">
              <w:rPr>
                <w:rFonts w:ascii="Arial" w:hAnsi="Arial" w:cs="Arial"/>
              </w:rPr>
              <w:t>0.1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A75BE7E" w14:textId="77777777" w:rsidR="004838E2" w:rsidRPr="00F8757C" w:rsidRDefault="004838E2" w:rsidP="00860658">
            <w:pPr>
              <w:jc w:val="center"/>
              <w:rPr>
                <w:rFonts w:ascii="Arial" w:hAnsi="Arial" w:cs="Arial"/>
              </w:rPr>
            </w:pPr>
            <w:r w:rsidRPr="00F8757C">
              <w:rPr>
                <w:rFonts w:ascii="Arial" w:hAnsi="Arial" w:cs="Arial"/>
              </w:rPr>
              <w:t>0.23</w:t>
            </w:r>
          </w:p>
        </w:tc>
      </w:tr>
      <w:tr w:rsidR="004838E2" w:rsidRPr="00E12B3B" w14:paraId="72C54C01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3DD29BFD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B70A8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AEFA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6885A7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DC230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003952D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22C910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4838E2" w:rsidRPr="00E12B3B" w14:paraId="53272473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1601B801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FCB8BB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7CAE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3EF79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AE7F74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45C662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27C88871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4838E2" w:rsidRPr="00E12B3B" w14:paraId="6A334DBC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AE41F8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259A09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C934E64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20+</w:t>
            </w:r>
            <w:r w:rsidRPr="00A30676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21868220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4D3A056E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at age 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EF2886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F2752D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85E051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FB5A45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C2E78E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D39E803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4838E2" w:rsidRPr="00E12B3B" w14:paraId="2759222D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403AD799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6DD77C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06DCB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B0ABA1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B54A1B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77E8C925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38797A64" w14:textId="77777777" w:rsidR="004838E2" w:rsidRPr="00E12B3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4838E2" w:rsidRPr="00E12B3B" w14:paraId="75EC7FA3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2180D5A4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90BE61" w14:textId="77777777" w:rsidR="004838E2" w:rsidRPr="00ED25F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48C38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E41949" w14:textId="77777777" w:rsidR="004838E2" w:rsidRPr="00ED25FB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AAD04C" w14:textId="77777777" w:rsidR="004838E2" w:rsidRPr="005B4E38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2005D817" w14:textId="77777777" w:rsidR="004838E2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1B3FB416" w14:textId="77777777" w:rsidR="004838E2" w:rsidRPr="005B4E38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4838E2" w:rsidRPr="00E12B3B" w14:paraId="061FF258" w14:textId="77777777" w:rsidTr="00860658">
        <w:trPr>
          <w:trHeight w:val="296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E993A4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D1C521" w14:textId="77777777" w:rsidR="004838E2" w:rsidRDefault="004838E2" w:rsidP="0086065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58478ED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63</w:t>
            </w:r>
            <w:r w:rsidRPr="00A30676">
              <w:rPr>
                <w:rFonts w:ascii="Arial" w:hAnsi="Arial" w:cs="Arial"/>
                <w:b/>
              </w:rPr>
              <w:t xml:space="preserve">+ </w:t>
            </w:r>
            <w:r>
              <w:rPr>
                <w:rFonts w:ascii="Arial" w:hAnsi="Arial" w:cs="Arial"/>
                <w:b/>
              </w:rPr>
              <w:t>Score</w:t>
            </w:r>
          </w:p>
        </w:tc>
      </w:tr>
      <w:tr w:rsidR="004838E2" w:rsidRPr="00E12B3B" w14:paraId="1B38ADDA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2A0D012" w14:textId="77777777" w:rsidR="004838E2" w:rsidRPr="006649EA" w:rsidRDefault="004838E2" w:rsidP="0086065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MI at age 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5AFB8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717F8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3745E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8258B0" w14:textId="77777777" w:rsidR="004838E2" w:rsidRPr="009A196C" w:rsidRDefault="004838E2" w:rsidP="00860658">
            <w:pPr>
              <w:jc w:val="center"/>
              <w:rPr>
                <w:rFonts w:ascii="Arial" w:hAnsi="Arial" w:cs="Arial"/>
              </w:rPr>
            </w:pPr>
            <w:r w:rsidRPr="009A196C">
              <w:rPr>
                <w:rFonts w:ascii="Arial" w:hAnsi="Arial" w:cs="Arial"/>
              </w:rPr>
              <w:t>0.0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91056C" w14:textId="77777777" w:rsidR="004838E2" w:rsidRPr="009A196C" w:rsidRDefault="004838E2" w:rsidP="00860658">
            <w:pPr>
              <w:jc w:val="center"/>
              <w:rPr>
                <w:rFonts w:ascii="Arial" w:hAnsi="Arial" w:cs="Arial"/>
              </w:rPr>
            </w:pPr>
            <w:r w:rsidRPr="009A196C">
              <w:rPr>
                <w:rFonts w:ascii="Arial" w:hAnsi="Arial" w:cs="Arial"/>
              </w:rPr>
              <w:t>0.1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C89BD87" w14:textId="77777777" w:rsidR="004838E2" w:rsidRPr="009A196C" w:rsidRDefault="004838E2" w:rsidP="00860658">
            <w:pPr>
              <w:jc w:val="center"/>
              <w:rPr>
                <w:rFonts w:ascii="Arial" w:hAnsi="Arial" w:cs="Arial"/>
              </w:rPr>
            </w:pPr>
            <w:r w:rsidRPr="009A196C">
              <w:rPr>
                <w:rFonts w:ascii="Arial" w:hAnsi="Arial" w:cs="Arial"/>
              </w:rPr>
              <w:t>0.76</w:t>
            </w:r>
          </w:p>
        </w:tc>
      </w:tr>
      <w:tr w:rsidR="004838E2" w:rsidRPr="00E12B3B" w14:paraId="1B66FBE6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nil"/>
              <w:right w:val="single" w:sz="4" w:space="0" w:color="auto"/>
            </w:tcBorders>
            <w:noWrap/>
          </w:tcPr>
          <w:p w14:paraId="68723472" w14:textId="77777777" w:rsidR="004838E2" w:rsidRPr="00E12B3B" w:rsidRDefault="004838E2" w:rsidP="00860658">
            <w:pPr>
              <w:rPr>
                <w:rFonts w:ascii="Arial" w:hAnsi="Arial" w:cs="Arial"/>
              </w:rPr>
            </w:pPr>
            <w:r w:rsidRPr="006649EA">
              <w:rPr>
                <w:rFonts w:ascii="Arial" w:hAnsi="Arial" w:cs="Arial"/>
                <w:i/>
              </w:rPr>
              <w:t>Cumulative average physical activity</w:t>
            </w:r>
            <w:r>
              <w:rPr>
                <w:rFonts w:ascii="Arial" w:hAnsi="Arial" w:cs="Arial"/>
                <w:i/>
              </w:rPr>
              <w:t xml:space="preserve"> (MET hours/</w:t>
            </w:r>
            <w:proofErr w:type="spellStart"/>
            <w:r>
              <w:rPr>
                <w:rFonts w:ascii="Arial" w:hAnsi="Arial" w:cs="Arial"/>
                <w:i/>
              </w:rPr>
              <w:t>wk</w:t>
            </w:r>
            <w:proofErr w:type="spellEnd"/>
            <w:r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52F8B9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C75A0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D9393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75D7A2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</w:tcPr>
          <w:p w14:paraId="4BDE1D73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</w:tcPr>
          <w:p w14:paraId="231C9AA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4838E2" w:rsidRPr="00E12B3B" w14:paraId="267105A8" w14:textId="77777777" w:rsidTr="00860658">
        <w:trPr>
          <w:trHeight w:val="296"/>
        </w:trPr>
        <w:tc>
          <w:tcPr>
            <w:tcW w:w="437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8DA759A" w14:textId="77777777" w:rsidR="004838E2" w:rsidRPr="00E12B3B" w:rsidRDefault="004838E2" w:rsidP="0086065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EDIP</w:t>
            </w:r>
            <w:r w:rsidRPr="006649EA">
              <w:rPr>
                <w:rFonts w:ascii="Arial" w:hAnsi="Arial" w:cs="Arial"/>
                <w:i/>
              </w:rPr>
              <w:t xml:space="preserve"> score</w:t>
            </w:r>
            <w:r>
              <w:rPr>
                <w:rFonts w:ascii="Arial" w:hAnsi="Arial" w:cs="Arial"/>
                <w:i/>
              </w:rPr>
              <w:t>**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DE86F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5CEC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2885F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69F06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5C0E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564B6BBD" w14:textId="77777777" w:rsidR="004838E2" w:rsidRPr="000B3AC9" w:rsidRDefault="004838E2" w:rsidP="008606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</w:tbl>
    <w:p w14:paraId="594FC444" w14:textId="58F2C942" w:rsidR="0074789D" w:rsidRPr="00A06D4F" w:rsidRDefault="004838E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>*Multivariable linear regression models were controlled for IHC subtype, race, stage at diagnosis, year at diagnosis, age at diagnosis, NHS Cohort, and menopausal status; **</w:t>
      </w:r>
      <w:r w:rsidRPr="00DE31EE">
        <w:rPr>
          <w:rFonts w:ascii="Arial" w:hAnsi="Arial" w:cs="Arial"/>
        </w:rPr>
        <w:t>Cumulative average empirical</w:t>
      </w:r>
      <w:r>
        <w:rPr>
          <w:rFonts w:ascii="Arial" w:hAnsi="Arial" w:cs="Arial"/>
        </w:rPr>
        <w:t xml:space="preserve"> </w:t>
      </w:r>
      <w:r w:rsidRPr="00DE31EE">
        <w:rPr>
          <w:rFonts w:ascii="Arial" w:hAnsi="Arial" w:cs="Arial"/>
        </w:rPr>
        <w:t>dietary inflammatory pattern (EDIP) score</w:t>
      </w:r>
    </w:p>
    <w:sectPr w:rsidR="0074789D" w:rsidRPr="00A06D4F" w:rsidSect="004838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609"/>
    <w:rsid w:val="000255F1"/>
    <w:rsid w:val="00080285"/>
    <w:rsid w:val="00123D26"/>
    <w:rsid w:val="0013097C"/>
    <w:rsid w:val="001715F8"/>
    <w:rsid w:val="002B5724"/>
    <w:rsid w:val="002B6033"/>
    <w:rsid w:val="002F19A2"/>
    <w:rsid w:val="002F2502"/>
    <w:rsid w:val="00394E80"/>
    <w:rsid w:val="003B72C6"/>
    <w:rsid w:val="004838E2"/>
    <w:rsid w:val="00520775"/>
    <w:rsid w:val="005E3817"/>
    <w:rsid w:val="00651CDB"/>
    <w:rsid w:val="006B5116"/>
    <w:rsid w:val="006C539A"/>
    <w:rsid w:val="007232E6"/>
    <w:rsid w:val="0074789D"/>
    <w:rsid w:val="007B5B3A"/>
    <w:rsid w:val="007F41DF"/>
    <w:rsid w:val="00837560"/>
    <w:rsid w:val="00854BDB"/>
    <w:rsid w:val="008735EF"/>
    <w:rsid w:val="00902FE2"/>
    <w:rsid w:val="009647BB"/>
    <w:rsid w:val="009662A8"/>
    <w:rsid w:val="009858E5"/>
    <w:rsid w:val="00A06D4F"/>
    <w:rsid w:val="00A777D9"/>
    <w:rsid w:val="00B87C2C"/>
    <w:rsid w:val="00C46DDA"/>
    <w:rsid w:val="00CD0D66"/>
    <w:rsid w:val="00D908DD"/>
    <w:rsid w:val="00D96609"/>
    <w:rsid w:val="00DE5B3B"/>
    <w:rsid w:val="00E069F3"/>
    <w:rsid w:val="00E25823"/>
    <w:rsid w:val="00EC026F"/>
    <w:rsid w:val="00F42F5E"/>
    <w:rsid w:val="00F50067"/>
    <w:rsid w:val="00F76897"/>
    <w:rsid w:val="00FF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6A217"/>
  <w15:chartTrackingRefBased/>
  <w15:docId w15:val="{EFF678B1-4919-0A45-9654-FD5AEF16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8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8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25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er, Daniel</dc:creator>
  <cp:keywords/>
  <dc:description/>
  <cp:lastModifiedBy>Stover, Daniel</cp:lastModifiedBy>
  <cp:revision>4</cp:revision>
  <dcterms:created xsi:type="dcterms:W3CDTF">2021-05-19T01:05:00Z</dcterms:created>
  <dcterms:modified xsi:type="dcterms:W3CDTF">2022-07-24T17:04:00Z</dcterms:modified>
</cp:coreProperties>
</file>